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A331C" w14:textId="11D45A3A" w:rsidR="00375B2E" w:rsidRPr="00C53617" w:rsidRDefault="00C53617" w:rsidP="00C53617">
      <w:r w:rsidRPr="00C53617">
        <w:t xml:space="preserve">Additional File </w:t>
      </w:r>
      <w:r>
        <w:t>1</w:t>
      </w:r>
      <w:r w:rsidRPr="00C53617">
        <w:t xml:space="preserve"> – </w:t>
      </w:r>
      <w:r w:rsidRPr="00C47A6D">
        <w:t xml:space="preserve">Search strategy for CENTRAL via </w:t>
      </w:r>
      <w:proofErr w:type="spellStart"/>
      <w:r w:rsidRPr="00C47A6D">
        <w:t>OvidSP</w:t>
      </w:r>
      <w:bookmarkStart w:id="1" w:name="_Hlk504635420"/>
      <w:proofErr w:type="spellEnd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712"/>
        <w:gridCol w:w="6117"/>
        <w:gridCol w:w="2521"/>
      </w:tblGrid>
      <w:tr w:rsidR="00375B2E" w:rsidRPr="00C47A6D" w14:paraId="48F4154B" w14:textId="77777777" w:rsidTr="002209FC">
        <w:trPr>
          <w:trHeight w:val="194"/>
          <w:tblHeader/>
        </w:trPr>
        <w:tc>
          <w:tcPr>
            <w:tcW w:w="5000" w:type="pct"/>
            <w:gridSpan w:val="3"/>
            <w:shd w:val="clear" w:color="auto" w:fill="6DAA2D" w:themeFill="accent5"/>
          </w:tcPr>
          <w:p w14:paraId="298795B6" w14:textId="77777777" w:rsidR="00375B2E" w:rsidRPr="00C47A6D" w:rsidRDefault="00375B2E" w:rsidP="00A2640A">
            <w:pPr>
              <w:rPr>
                <w:rFonts w:eastAsiaTheme="minorEastAsia"/>
                <w:b/>
                <w:color w:val="FFFFFF" w:themeColor="background1"/>
                <w:szCs w:val="20"/>
              </w:rPr>
            </w:pPr>
            <w:r w:rsidRPr="00C47A6D">
              <w:rPr>
                <w:rFonts w:eastAsiaTheme="minorEastAsia"/>
                <w:b/>
                <w:color w:val="FFFFFF" w:themeColor="background1"/>
                <w:szCs w:val="20"/>
              </w:rPr>
              <w:t xml:space="preserve">Database: EBM Reviews - Cochrane Central Register of Controlled Trials </w:t>
            </w:r>
          </w:p>
          <w:p w14:paraId="5187271B" w14:textId="77777777" w:rsidR="00375B2E" w:rsidRPr="00C47A6D" w:rsidRDefault="00375B2E" w:rsidP="002209FC">
            <w:pPr>
              <w:rPr>
                <w:rFonts w:eastAsiaTheme="minorEastAsia"/>
                <w:b/>
                <w:szCs w:val="20"/>
              </w:rPr>
            </w:pPr>
            <w:r w:rsidRPr="00C47A6D">
              <w:rPr>
                <w:rFonts w:eastAsiaTheme="minorEastAsia"/>
                <w:b/>
                <w:color w:val="FFFFFF" w:themeColor="background1"/>
                <w:szCs w:val="20"/>
              </w:rPr>
              <w:t>Search executed: January 13, 2021</w:t>
            </w:r>
          </w:p>
        </w:tc>
      </w:tr>
      <w:tr w:rsidR="00375B2E" w:rsidRPr="00C47A6D" w14:paraId="74FCD919" w14:textId="77777777" w:rsidTr="00A2640A">
        <w:trPr>
          <w:trHeight w:val="70"/>
          <w:tblHeader/>
        </w:trPr>
        <w:tc>
          <w:tcPr>
            <w:tcW w:w="381" w:type="pct"/>
            <w:shd w:val="clear" w:color="auto" w:fill="DBDBDB" w:themeFill="accent3" w:themeFillTint="66"/>
          </w:tcPr>
          <w:p w14:paraId="56E1B9F5" w14:textId="77777777" w:rsidR="00375B2E" w:rsidRPr="00C47A6D" w:rsidRDefault="00375B2E" w:rsidP="00A2640A">
            <w:pPr>
              <w:rPr>
                <w:b/>
              </w:rPr>
            </w:pPr>
            <w:r w:rsidRPr="00C47A6D">
              <w:rPr>
                <w:b/>
              </w:rPr>
              <w:t>#</w:t>
            </w:r>
          </w:p>
        </w:tc>
        <w:tc>
          <w:tcPr>
            <w:tcW w:w="3271" w:type="pct"/>
            <w:shd w:val="clear" w:color="auto" w:fill="DBDBDB" w:themeFill="accent3" w:themeFillTint="66"/>
          </w:tcPr>
          <w:p w14:paraId="2CA7D26F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b/>
                <w:szCs w:val="20"/>
              </w:rPr>
            </w:pPr>
            <w:r w:rsidRPr="00C47A6D">
              <w:rPr>
                <w:rFonts w:eastAsiaTheme="minorEastAsia"/>
                <w:b/>
                <w:szCs w:val="20"/>
              </w:rPr>
              <w:t>String</w:t>
            </w:r>
          </w:p>
        </w:tc>
        <w:tc>
          <w:tcPr>
            <w:tcW w:w="1348" w:type="pct"/>
            <w:shd w:val="clear" w:color="auto" w:fill="DBDBDB" w:themeFill="accent3" w:themeFillTint="66"/>
          </w:tcPr>
          <w:p w14:paraId="3D40AB6A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b/>
                <w:szCs w:val="20"/>
              </w:rPr>
            </w:pPr>
            <w:r w:rsidRPr="00C47A6D">
              <w:rPr>
                <w:rFonts w:eastAsiaTheme="minorEastAsia"/>
                <w:b/>
                <w:szCs w:val="20"/>
              </w:rPr>
              <w:t>Hits</w:t>
            </w:r>
          </w:p>
        </w:tc>
      </w:tr>
      <w:tr w:rsidR="00375B2E" w:rsidRPr="00C47A6D" w14:paraId="07CAF44B" w14:textId="77777777" w:rsidTr="00A2640A">
        <w:trPr>
          <w:trHeight w:val="20"/>
        </w:trPr>
        <w:tc>
          <w:tcPr>
            <w:tcW w:w="381" w:type="pct"/>
          </w:tcPr>
          <w:p w14:paraId="23217AE3" w14:textId="77777777" w:rsidR="00375B2E" w:rsidRPr="00C47A6D" w:rsidRDefault="00375B2E" w:rsidP="00A2640A">
            <w:r w:rsidRPr="00C47A6D">
              <w:t>1</w:t>
            </w:r>
          </w:p>
        </w:tc>
        <w:tc>
          <w:tcPr>
            <w:tcW w:w="3271" w:type="pct"/>
            <w:shd w:val="clear" w:color="auto" w:fill="FFFFFF" w:themeFill="background1"/>
          </w:tcPr>
          <w:p w14:paraId="56741208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>exp Osteoarthritis, Knee/</w:t>
            </w:r>
          </w:p>
        </w:tc>
        <w:tc>
          <w:tcPr>
            <w:tcW w:w="1348" w:type="pct"/>
            <w:shd w:val="clear" w:color="auto" w:fill="FFFFFF" w:themeFill="background1"/>
          </w:tcPr>
          <w:p w14:paraId="3DE4A642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>4346</w:t>
            </w:r>
          </w:p>
        </w:tc>
      </w:tr>
      <w:tr w:rsidR="00375B2E" w:rsidRPr="00C47A6D" w14:paraId="0831E19E" w14:textId="77777777" w:rsidTr="00A2640A">
        <w:trPr>
          <w:trHeight w:val="20"/>
        </w:trPr>
        <w:tc>
          <w:tcPr>
            <w:tcW w:w="381" w:type="pct"/>
          </w:tcPr>
          <w:p w14:paraId="100A8B36" w14:textId="77777777" w:rsidR="00375B2E" w:rsidRPr="00C47A6D" w:rsidRDefault="00375B2E" w:rsidP="00A2640A">
            <w:r w:rsidRPr="00C47A6D">
              <w:t>2</w:t>
            </w:r>
          </w:p>
        </w:tc>
        <w:tc>
          <w:tcPr>
            <w:tcW w:w="3271" w:type="pct"/>
            <w:shd w:val="clear" w:color="auto" w:fill="FFFFFF" w:themeFill="background1"/>
          </w:tcPr>
          <w:p w14:paraId="7F8B3F4D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 xml:space="preserve">limit 1 to </w:t>
            </w:r>
            <w:proofErr w:type="spellStart"/>
            <w:r w:rsidRPr="00C47A6D">
              <w:rPr>
                <w:rFonts w:eastAsiaTheme="minorEastAsia"/>
                <w:szCs w:val="20"/>
              </w:rPr>
              <w:t>yr</w:t>
            </w:r>
            <w:proofErr w:type="spellEnd"/>
            <w:r w:rsidRPr="00C47A6D">
              <w:rPr>
                <w:rFonts w:eastAsiaTheme="minorEastAsia"/>
                <w:szCs w:val="20"/>
              </w:rPr>
              <w:t>="2010 -Current"</w:t>
            </w:r>
          </w:p>
        </w:tc>
        <w:tc>
          <w:tcPr>
            <w:tcW w:w="1348" w:type="pct"/>
            <w:shd w:val="clear" w:color="auto" w:fill="FFFFFF" w:themeFill="background1"/>
          </w:tcPr>
          <w:p w14:paraId="1C085F04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>3263</w:t>
            </w:r>
          </w:p>
        </w:tc>
      </w:tr>
      <w:tr w:rsidR="00375B2E" w:rsidRPr="00C47A6D" w14:paraId="3CB13D08" w14:textId="77777777" w:rsidTr="00A2640A">
        <w:trPr>
          <w:trHeight w:val="20"/>
        </w:trPr>
        <w:tc>
          <w:tcPr>
            <w:tcW w:w="381" w:type="pct"/>
          </w:tcPr>
          <w:p w14:paraId="7CA9109C" w14:textId="77777777" w:rsidR="00375B2E" w:rsidRPr="00C47A6D" w:rsidRDefault="00375B2E" w:rsidP="00A2640A">
            <w:r w:rsidRPr="00C47A6D">
              <w:t>3</w:t>
            </w:r>
          </w:p>
        </w:tc>
        <w:tc>
          <w:tcPr>
            <w:tcW w:w="3271" w:type="pct"/>
            <w:shd w:val="clear" w:color="auto" w:fill="FFFFFF" w:themeFill="background1"/>
          </w:tcPr>
          <w:p w14:paraId="7CEF22EF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 xml:space="preserve">limit 2 to </w:t>
            </w:r>
            <w:proofErr w:type="spellStart"/>
            <w:r w:rsidRPr="00C47A6D">
              <w:rPr>
                <w:rFonts w:eastAsiaTheme="minorEastAsia"/>
                <w:szCs w:val="20"/>
              </w:rPr>
              <w:t>english</w:t>
            </w:r>
            <w:proofErr w:type="spellEnd"/>
          </w:p>
        </w:tc>
        <w:tc>
          <w:tcPr>
            <w:tcW w:w="1348" w:type="pct"/>
            <w:shd w:val="clear" w:color="auto" w:fill="FFFFFF" w:themeFill="background1"/>
          </w:tcPr>
          <w:p w14:paraId="7D1C2B2C" w14:textId="77777777" w:rsidR="00375B2E" w:rsidRPr="00C47A6D" w:rsidRDefault="00375B2E" w:rsidP="00A2640A">
            <w:pPr>
              <w:spacing w:line="276" w:lineRule="auto"/>
              <w:rPr>
                <w:rFonts w:eastAsiaTheme="minorEastAsia"/>
                <w:szCs w:val="20"/>
              </w:rPr>
            </w:pPr>
            <w:r w:rsidRPr="00C47A6D">
              <w:rPr>
                <w:rFonts w:eastAsiaTheme="minorEastAsia"/>
                <w:szCs w:val="20"/>
              </w:rPr>
              <w:t>1881</w:t>
            </w:r>
          </w:p>
        </w:tc>
      </w:tr>
      <w:bookmarkEnd w:id="1"/>
    </w:tbl>
    <w:p w14:paraId="1B983608" w14:textId="6DB7C919" w:rsidR="00375B2E" w:rsidRPr="00C47A6D" w:rsidRDefault="00375B2E" w:rsidP="00256EC9">
      <w:pPr>
        <w:spacing w:before="120" w:line="480" w:lineRule="auto"/>
        <w:rPr>
          <w:szCs w:val="22"/>
          <w:lang w:val="en-US"/>
        </w:rPr>
      </w:pPr>
    </w:p>
    <w:sectPr w:rsidR="00375B2E" w:rsidRPr="00C47A6D" w:rsidSect="003646FA">
      <w:headerReference w:type="default" r:id="rId12"/>
      <w:footerReference w:type="default" r:id="rId13"/>
      <w:type w:val="continuous"/>
      <w:pgSz w:w="12240" w:h="15840" w:code="1"/>
      <w:pgMar w:top="1712" w:right="1440" w:bottom="1440" w:left="1440" w:header="709" w:footer="709" w:gutter="0"/>
      <w:lnNumType w:countBy="1" w:restart="continuous"/>
      <w:pgNumType w:start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809D2" w14:textId="77777777" w:rsidR="00E24496" w:rsidRDefault="00E24496" w:rsidP="00CA31D2">
      <w:pPr>
        <w:spacing w:before="0" w:after="0" w:line="240" w:lineRule="auto"/>
      </w:pPr>
      <w:r>
        <w:separator/>
      </w:r>
    </w:p>
  </w:endnote>
  <w:endnote w:type="continuationSeparator" w:id="0">
    <w:p w14:paraId="29E59274" w14:textId="77777777" w:rsidR="00E24496" w:rsidRDefault="00E24496" w:rsidP="00CA31D2">
      <w:pPr>
        <w:spacing w:before="0" w:after="0" w:line="240" w:lineRule="auto"/>
      </w:pPr>
      <w:r>
        <w:continuationSeparator/>
      </w:r>
    </w:p>
  </w:endnote>
  <w:endnote w:type="continuationNotice" w:id="1">
    <w:p w14:paraId="3F224093" w14:textId="77777777" w:rsidR="00E24496" w:rsidRDefault="00E24496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66528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CC4463" w14:textId="306EDD83" w:rsidR="00DA36A7" w:rsidRDefault="00DA36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7E687901" w14:textId="77777777" w:rsidR="00DA36A7" w:rsidRPr="009C3D77" w:rsidRDefault="00DA36A7" w:rsidP="009F3EF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41001" w14:textId="77777777" w:rsidR="00E24496" w:rsidRDefault="00E24496" w:rsidP="00CA31D2">
      <w:pPr>
        <w:spacing w:before="0" w:after="0" w:line="240" w:lineRule="auto"/>
      </w:pPr>
      <w:bookmarkStart w:id="0" w:name="_Hlk483830748"/>
      <w:bookmarkEnd w:id="0"/>
      <w:r>
        <w:separator/>
      </w:r>
    </w:p>
  </w:footnote>
  <w:footnote w:type="continuationSeparator" w:id="0">
    <w:p w14:paraId="0AC40BAA" w14:textId="77777777" w:rsidR="00E24496" w:rsidRDefault="00E24496" w:rsidP="00CA31D2">
      <w:pPr>
        <w:spacing w:before="0" w:after="0" w:line="240" w:lineRule="auto"/>
      </w:pPr>
      <w:r>
        <w:continuationSeparator/>
      </w:r>
    </w:p>
  </w:footnote>
  <w:footnote w:type="continuationNotice" w:id="1">
    <w:p w14:paraId="09825664" w14:textId="77777777" w:rsidR="00E24496" w:rsidRDefault="00E24496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E48936" w14:textId="2AF3BE3B" w:rsidR="00DA36A7" w:rsidRPr="00753174" w:rsidRDefault="00DA36A7" w:rsidP="00E25FB2">
    <w:pPr>
      <w:pStyle w:val="Header"/>
      <w:tabs>
        <w:tab w:val="left" w:pos="5954"/>
      </w:tabs>
      <w:spacing w:before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42FF"/>
    <w:multiLevelType w:val="hybridMultilevel"/>
    <w:tmpl w:val="D1BE06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3F066A"/>
    <w:multiLevelType w:val="hybridMultilevel"/>
    <w:tmpl w:val="5D02AC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FF47DE"/>
    <w:multiLevelType w:val="hybridMultilevel"/>
    <w:tmpl w:val="A7D87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432E56"/>
    <w:multiLevelType w:val="hybridMultilevel"/>
    <w:tmpl w:val="42ECD542"/>
    <w:lvl w:ilvl="0" w:tplc="1B0E560A">
      <w:start w:val="2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1ED5805"/>
    <w:multiLevelType w:val="hybridMultilevel"/>
    <w:tmpl w:val="EA24FA3C"/>
    <w:lvl w:ilvl="0" w:tplc="1B0E560A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4F7E4E4B"/>
    <w:multiLevelType w:val="hybridMultilevel"/>
    <w:tmpl w:val="910CE2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AD30BE"/>
    <w:multiLevelType w:val="hybridMultilevel"/>
    <w:tmpl w:val="548260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4A100A"/>
    <w:multiLevelType w:val="hybridMultilevel"/>
    <w:tmpl w:val="2368D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616993"/>
    <w:multiLevelType w:val="hybridMultilevel"/>
    <w:tmpl w:val="080ACE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656A76"/>
    <w:multiLevelType w:val="hybridMultilevel"/>
    <w:tmpl w:val="4BA2DD4E"/>
    <w:lvl w:ilvl="0" w:tplc="1B0E560A">
      <w:start w:val="1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5F959F4"/>
    <w:multiLevelType w:val="hybridMultilevel"/>
    <w:tmpl w:val="FC142898"/>
    <w:lvl w:ilvl="0" w:tplc="1B0E560A">
      <w:start w:val="18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7783EC3"/>
    <w:multiLevelType w:val="hybridMultilevel"/>
    <w:tmpl w:val="6918154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8807A6"/>
    <w:multiLevelType w:val="hybridMultilevel"/>
    <w:tmpl w:val="BDBA10AA"/>
    <w:lvl w:ilvl="0" w:tplc="5D9EE946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7F45BA"/>
    <w:multiLevelType w:val="hybridMultilevel"/>
    <w:tmpl w:val="68FCF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C8ADEC8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A12C22"/>
    <w:multiLevelType w:val="hybridMultilevel"/>
    <w:tmpl w:val="8C24C9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C252B8"/>
    <w:multiLevelType w:val="hybridMultilevel"/>
    <w:tmpl w:val="53F415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5"/>
  </w:num>
  <w:num w:numId="4">
    <w:abstractNumId w:val="15"/>
  </w:num>
  <w:num w:numId="5">
    <w:abstractNumId w:val="7"/>
  </w:num>
  <w:num w:numId="6">
    <w:abstractNumId w:val="6"/>
  </w:num>
  <w:num w:numId="7">
    <w:abstractNumId w:val="11"/>
  </w:num>
  <w:num w:numId="8">
    <w:abstractNumId w:val="1"/>
  </w:num>
  <w:num w:numId="9">
    <w:abstractNumId w:val="8"/>
  </w:num>
  <w:num w:numId="10">
    <w:abstractNumId w:val="14"/>
  </w:num>
  <w:num w:numId="11">
    <w:abstractNumId w:val="2"/>
  </w:num>
  <w:num w:numId="12">
    <w:abstractNumId w:val="4"/>
  </w:num>
  <w:num w:numId="13">
    <w:abstractNumId w:val="9"/>
  </w:num>
  <w:num w:numId="14">
    <w:abstractNumId w:val="10"/>
  </w:num>
  <w:num w:numId="15">
    <w:abstractNumId w:val="3"/>
  </w:num>
  <w:num w:numId="16">
    <w:abstractNumId w:val="12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cwNDEwtTQ1tjQzMDRV0lEKTi0uzszPAykwtKwFAFqeClI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Helvetic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ea0wff5ztar4eesz8p5vrca252ededtxat&quot;&gt;SNF-Musc-169_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CA31D2"/>
    <w:rsid w:val="00000355"/>
    <w:rsid w:val="000009A7"/>
    <w:rsid w:val="00000B6E"/>
    <w:rsid w:val="00002D36"/>
    <w:rsid w:val="00002E9F"/>
    <w:rsid w:val="00004BC3"/>
    <w:rsid w:val="00004E5F"/>
    <w:rsid w:val="00006623"/>
    <w:rsid w:val="00010AF3"/>
    <w:rsid w:val="000169F5"/>
    <w:rsid w:val="00016D76"/>
    <w:rsid w:val="00017737"/>
    <w:rsid w:val="000179AB"/>
    <w:rsid w:val="00021FE6"/>
    <w:rsid w:val="000236F8"/>
    <w:rsid w:val="000269DE"/>
    <w:rsid w:val="00026FB9"/>
    <w:rsid w:val="000274DB"/>
    <w:rsid w:val="00031D1D"/>
    <w:rsid w:val="00031D76"/>
    <w:rsid w:val="00032BBB"/>
    <w:rsid w:val="00032D74"/>
    <w:rsid w:val="0003494E"/>
    <w:rsid w:val="00034F86"/>
    <w:rsid w:val="0003619B"/>
    <w:rsid w:val="0003753E"/>
    <w:rsid w:val="000435BA"/>
    <w:rsid w:val="00044046"/>
    <w:rsid w:val="000445EB"/>
    <w:rsid w:val="00046C76"/>
    <w:rsid w:val="00047C61"/>
    <w:rsid w:val="00050668"/>
    <w:rsid w:val="00051A01"/>
    <w:rsid w:val="00051A69"/>
    <w:rsid w:val="00052385"/>
    <w:rsid w:val="00053F33"/>
    <w:rsid w:val="00054994"/>
    <w:rsid w:val="00055ED2"/>
    <w:rsid w:val="000607AB"/>
    <w:rsid w:val="000612AC"/>
    <w:rsid w:val="00063061"/>
    <w:rsid w:val="000639D7"/>
    <w:rsid w:val="000642F8"/>
    <w:rsid w:val="000670C2"/>
    <w:rsid w:val="000770EF"/>
    <w:rsid w:val="00082322"/>
    <w:rsid w:val="00082602"/>
    <w:rsid w:val="0008377C"/>
    <w:rsid w:val="00086519"/>
    <w:rsid w:val="00092CBE"/>
    <w:rsid w:val="0009570B"/>
    <w:rsid w:val="00095756"/>
    <w:rsid w:val="00096777"/>
    <w:rsid w:val="000A0665"/>
    <w:rsid w:val="000A2180"/>
    <w:rsid w:val="000A2EB5"/>
    <w:rsid w:val="000A3C79"/>
    <w:rsid w:val="000A4B2A"/>
    <w:rsid w:val="000A6CAC"/>
    <w:rsid w:val="000B1FD4"/>
    <w:rsid w:val="000B4D0A"/>
    <w:rsid w:val="000B556A"/>
    <w:rsid w:val="000B6C2D"/>
    <w:rsid w:val="000B6F4A"/>
    <w:rsid w:val="000B7243"/>
    <w:rsid w:val="000B74E0"/>
    <w:rsid w:val="000C17F5"/>
    <w:rsid w:val="000C25BF"/>
    <w:rsid w:val="000C2C15"/>
    <w:rsid w:val="000C2F37"/>
    <w:rsid w:val="000C31D3"/>
    <w:rsid w:val="000C3A58"/>
    <w:rsid w:val="000C4549"/>
    <w:rsid w:val="000C536B"/>
    <w:rsid w:val="000D0AA5"/>
    <w:rsid w:val="000D2A3F"/>
    <w:rsid w:val="000D3E83"/>
    <w:rsid w:val="000D42C0"/>
    <w:rsid w:val="000D4F0A"/>
    <w:rsid w:val="000D51C6"/>
    <w:rsid w:val="000D5398"/>
    <w:rsid w:val="000D6003"/>
    <w:rsid w:val="000D6D71"/>
    <w:rsid w:val="000D7F09"/>
    <w:rsid w:val="000E223F"/>
    <w:rsid w:val="000E25AE"/>
    <w:rsid w:val="000E5F89"/>
    <w:rsid w:val="000E6DA9"/>
    <w:rsid w:val="000F06C8"/>
    <w:rsid w:val="000F32DD"/>
    <w:rsid w:val="000F4269"/>
    <w:rsid w:val="000F6DB7"/>
    <w:rsid w:val="000F6EA8"/>
    <w:rsid w:val="000F7789"/>
    <w:rsid w:val="00104CA9"/>
    <w:rsid w:val="00105BD8"/>
    <w:rsid w:val="0010617C"/>
    <w:rsid w:val="00112AF1"/>
    <w:rsid w:val="00114188"/>
    <w:rsid w:val="00120A67"/>
    <w:rsid w:val="00121C1F"/>
    <w:rsid w:val="00122D34"/>
    <w:rsid w:val="0012312E"/>
    <w:rsid w:val="0012413E"/>
    <w:rsid w:val="00124595"/>
    <w:rsid w:val="001254AA"/>
    <w:rsid w:val="001271FF"/>
    <w:rsid w:val="00130003"/>
    <w:rsid w:val="001308EB"/>
    <w:rsid w:val="001313C8"/>
    <w:rsid w:val="00134FDB"/>
    <w:rsid w:val="00135607"/>
    <w:rsid w:val="00135F41"/>
    <w:rsid w:val="001369AB"/>
    <w:rsid w:val="001374C5"/>
    <w:rsid w:val="0013772E"/>
    <w:rsid w:val="0013787C"/>
    <w:rsid w:val="00142E91"/>
    <w:rsid w:val="00145BE1"/>
    <w:rsid w:val="00146DED"/>
    <w:rsid w:val="00147AF2"/>
    <w:rsid w:val="001519F6"/>
    <w:rsid w:val="00152310"/>
    <w:rsid w:val="00152F67"/>
    <w:rsid w:val="001540F0"/>
    <w:rsid w:val="001558BE"/>
    <w:rsid w:val="0015615D"/>
    <w:rsid w:val="0015643A"/>
    <w:rsid w:val="00156B75"/>
    <w:rsid w:val="0015737B"/>
    <w:rsid w:val="00162300"/>
    <w:rsid w:val="00163D43"/>
    <w:rsid w:val="00165019"/>
    <w:rsid w:val="001652D3"/>
    <w:rsid w:val="00166E25"/>
    <w:rsid w:val="00167A49"/>
    <w:rsid w:val="00167A8E"/>
    <w:rsid w:val="00170C29"/>
    <w:rsid w:val="00171FE9"/>
    <w:rsid w:val="00172B03"/>
    <w:rsid w:val="00173FB6"/>
    <w:rsid w:val="00174CB7"/>
    <w:rsid w:val="00177BF3"/>
    <w:rsid w:val="001802D5"/>
    <w:rsid w:val="00182612"/>
    <w:rsid w:val="00183229"/>
    <w:rsid w:val="00184A28"/>
    <w:rsid w:val="00184CEA"/>
    <w:rsid w:val="001857E5"/>
    <w:rsid w:val="001858EF"/>
    <w:rsid w:val="001875BD"/>
    <w:rsid w:val="00194FA5"/>
    <w:rsid w:val="00195DAE"/>
    <w:rsid w:val="00195E5A"/>
    <w:rsid w:val="00196143"/>
    <w:rsid w:val="001968E3"/>
    <w:rsid w:val="001A4D2E"/>
    <w:rsid w:val="001B5269"/>
    <w:rsid w:val="001B7737"/>
    <w:rsid w:val="001B7976"/>
    <w:rsid w:val="001C0786"/>
    <w:rsid w:val="001C4BCF"/>
    <w:rsid w:val="001C5622"/>
    <w:rsid w:val="001C583F"/>
    <w:rsid w:val="001C6E6B"/>
    <w:rsid w:val="001C76D0"/>
    <w:rsid w:val="001D0AD8"/>
    <w:rsid w:val="001D46EE"/>
    <w:rsid w:val="001D48BD"/>
    <w:rsid w:val="001D68AD"/>
    <w:rsid w:val="001D71A6"/>
    <w:rsid w:val="001E1DDE"/>
    <w:rsid w:val="001F0A0C"/>
    <w:rsid w:val="001F528B"/>
    <w:rsid w:val="001F5A8F"/>
    <w:rsid w:val="001F5D40"/>
    <w:rsid w:val="00202C90"/>
    <w:rsid w:val="00205561"/>
    <w:rsid w:val="002068E2"/>
    <w:rsid w:val="002101A2"/>
    <w:rsid w:val="0021138A"/>
    <w:rsid w:val="0021188C"/>
    <w:rsid w:val="00213D95"/>
    <w:rsid w:val="00214552"/>
    <w:rsid w:val="002147D1"/>
    <w:rsid w:val="002159AA"/>
    <w:rsid w:val="002175BB"/>
    <w:rsid w:val="00217A9B"/>
    <w:rsid w:val="002209FC"/>
    <w:rsid w:val="00222705"/>
    <w:rsid w:val="002234D2"/>
    <w:rsid w:val="00223898"/>
    <w:rsid w:val="00227B9E"/>
    <w:rsid w:val="00231345"/>
    <w:rsid w:val="00233302"/>
    <w:rsid w:val="00233AA2"/>
    <w:rsid w:val="00234A5E"/>
    <w:rsid w:val="00235C5B"/>
    <w:rsid w:val="00241D42"/>
    <w:rsid w:val="00242933"/>
    <w:rsid w:val="00244756"/>
    <w:rsid w:val="00244B54"/>
    <w:rsid w:val="00245258"/>
    <w:rsid w:val="002467FB"/>
    <w:rsid w:val="00250F79"/>
    <w:rsid w:val="0025194E"/>
    <w:rsid w:val="0025424A"/>
    <w:rsid w:val="00254DBA"/>
    <w:rsid w:val="002554F9"/>
    <w:rsid w:val="002555CC"/>
    <w:rsid w:val="00255E40"/>
    <w:rsid w:val="00255EB9"/>
    <w:rsid w:val="00256966"/>
    <w:rsid w:val="00256EC9"/>
    <w:rsid w:val="00257577"/>
    <w:rsid w:val="00260A34"/>
    <w:rsid w:val="00261599"/>
    <w:rsid w:val="002620CE"/>
    <w:rsid w:val="00262A0C"/>
    <w:rsid w:val="00263685"/>
    <w:rsid w:val="002647C1"/>
    <w:rsid w:val="002660A2"/>
    <w:rsid w:val="00267711"/>
    <w:rsid w:val="00270607"/>
    <w:rsid w:val="00271A51"/>
    <w:rsid w:val="00273104"/>
    <w:rsid w:val="0027330F"/>
    <w:rsid w:val="0027491A"/>
    <w:rsid w:val="00277DC3"/>
    <w:rsid w:val="0028083E"/>
    <w:rsid w:val="002817F0"/>
    <w:rsid w:val="002821A0"/>
    <w:rsid w:val="002822DE"/>
    <w:rsid w:val="002831A0"/>
    <w:rsid w:val="00283DB6"/>
    <w:rsid w:val="00283E73"/>
    <w:rsid w:val="00285593"/>
    <w:rsid w:val="002879B3"/>
    <w:rsid w:val="00290D75"/>
    <w:rsid w:val="00292922"/>
    <w:rsid w:val="00292B45"/>
    <w:rsid w:val="00293A0B"/>
    <w:rsid w:val="00293C7B"/>
    <w:rsid w:val="0029466F"/>
    <w:rsid w:val="00294A85"/>
    <w:rsid w:val="00294BF4"/>
    <w:rsid w:val="002962F2"/>
    <w:rsid w:val="00297625"/>
    <w:rsid w:val="002979EA"/>
    <w:rsid w:val="002A1208"/>
    <w:rsid w:val="002A2B44"/>
    <w:rsid w:val="002A3EBE"/>
    <w:rsid w:val="002A76A3"/>
    <w:rsid w:val="002B2A45"/>
    <w:rsid w:val="002B3428"/>
    <w:rsid w:val="002B3C6B"/>
    <w:rsid w:val="002B491E"/>
    <w:rsid w:val="002B6B7B"/>
    <w:rsid w:val="002C1412"/>
    <w:rsid w:val="002C189E"/>
    <w:rsid w:val="002C23D0"/>
    <w:rsid w:val="002C2564"/>
    <w:rsid w:val="002C295D"/>
    <w:rsid w:val="002C2BBA"/>
    <w:rsid w:val="002C2CAB"/>
    <w:rsid w:val="002C3C8F"/>
    <w:rsid w:val="002C66F5"/>
    <w:rsid w:val="002C7050"/>
    <w:rsid w:val="002D0588"/>
    <w:rsid w:val="002D1853"/>
    <w:rsid w:val="002D32B4"/>
    <w:rsid w:val="002D3DE2"/>
    <w:rsid w:val="002D5CDC"/>
    <w:rsid w:val="002D7F15"/>
    <w:rsid w:val="002E0E5C"/>
    <w:rsid w:val="002E15D9"/>
    <w:rsid w:val="002E1DAC"/>
    <w:rsid w:val="002E3444"/>
    <w:rsid w:val="002E6269"/>
    <w:rsid w:val="002E7611"/>
    <w:rsid w:val="002F00DC"/>
    <w:rsid w:val="002F021C"/>
    <w:rsid w:val="002F2228"/>
    <w:rsid w:val="002F28AB"/>
    <w:rsid w:val="002F2A7C"/>
    <w:rsid w:val="002F2AB2"/>
    <w:rsid w:val="002F3486"/>
    <w:rsid w:val="002F5541"/>
    <w:rsid w:val="002F7D26"/>
    <w:rsid w:val="003019C5"/>
    <w:rsid w:val="00301AF6"/>
    <w:rsid w:val="00301CBA"/>
    <w:rsid w:val="00303121"/>
    <w:rsid w:val="00303C49"/>
    <w:rsid w:val="003059B5"/>
    <w:rsid w:val="00305E8A"/>
    <w:rsid w:val="00306E5F"/>
    <w:rsid w:val="003115A7"/>
    <w:rsid w:val="003126E8"/>
    <w:rsid w:val="00312F32"/>
    <w:rsid w:val="003163D4"/>
    <w:rsid w:val="00317A55"/>
    <w:rsid w:val="00321C69"/>
    <w:rsid w:val="00322F67"/>
    <w:rsid w:val="003344E4"/>
    <w:rsid w:val="003350B5"/>
    <w:rsid w:val="00336A27"/>
    <w:rsid w:val="003401C9"/>
    <w:rsid w:val="0034053A"/>
    <w:rsid w:val="00341105"/>
    <w:rsid w:val="00342E6F"/>
    <w:rsid w:val="00344E1A"/>
    <w:rsid w:val="00345ED0"/>
    <w:rsid w:val="00346083"/>
    <w:rsid w:val="00351157"/>
    <w:rsid w:val="003527C2"/>
    <w:rsid w:val="00353B84"/>
    <w:rsid w:val="003541E2"/>
    <w:rsid w:val="003575E3"/>
    <w:rsid w:val="00360E55"/>
    <w:rsid w:val="00362A4F"/>
    <w:rsid w:val="003646FA"/>
    <w:rsid w:val="003647B9"/>
    <w:rsid w:val="0036789E"/>
    <w:rsid w:val="00367B01"/>
    <w:rsid w:val="00367DC2"/>
    <w:rsid w:val="003701F4"/>
    <w:rsid w:val="00370E1B"/>
    <w:rsid w:val="00372A93"/>
    <w:rsid w:val="00373905"/>
    <w:rsid w:val="0037429F"/>
    <w:rsid w:val="00374CC0"/>
    <w:rsid w:val="00375B2E"/>
    <w:rsid w:val="0037637F"/>
    <w:rsid w:val="00376BF7"/>
    <w:rsid w:val="00376C2D"/>
    <w:rsid w:val="00376FD5"/>
    <w:rsid w:val="00377E4D"/>
    <w:rsid w:val="00381A4B"/>
    <w:rsid w:val="00381B4C"/>
    <w:rsid w:val="00383D05"/>
    <w:rsid w:val="00383E05"/>
    <w:rsid w:val="00383E16"/>
    <w:rsid w:val="00383EF9"/>
    <w:rsid w:val="00385074"/>
    <w:rsid w:val="003852C4"/>
    <w:rsid w:val="00385525"/>
    <w:rsid w:val="00387435"/>
    <w:rsid w:val="00387686"/>
    <w:rsid w:val="003907C8"/>
    <w:rsid w:val="00393CDC"/>
    <w:rsid w:val="00393F49"/>
    <w:rsid w:val="003948AC"/>
    <w:rsid w:val="00394EED"/>
    <w:rsid w:val="003959D2"/>
    <w:rsid w:val="003969B9"/>
    <w:rsid w:val="003A0D75"/>
    <w:rsid w:val="003A18E9"/>
    <w:rsid w:val="003A2EC2"/>
    <w:rsid w:val="003A66D0"/>
    <w:rsid w:val="003A6E0E"/>
    <w:rsid w:val="003A6E2B"/>
    <w:rsid w:val="003B28A5"/>
    <w:rsid w:val="003B2C95"/>
    <w:rsid w:val="003B4105"/>
    <w:rsid w:val="003C270E"/>
    <w:rsid w:val="003C5FBC"/>
    <w:rsid w:val="003C6FBA"/>
    <w:rsid w:val="003D0133"/>
    <w:rsid w:val="003D3DBC"/>
    <w:rsid w:val="003D5C2E"/>
    <w:rsid w:val="003D5DE1"/>
    <w:rsid w:val="003E1F95"/>
    <w:rsid w:val="003E1FEA"/>
    <w:rsid w:val="003E3ABA"/>
    <w:rsid w:val="003E4D1E"/>
    <w:rsid w:val="003E6514"/>
    <w:rsid w:val="003E6F23"/>
    <w:rsid w:val="003E7475"/>
    <w:rsid w:val="003F04B5"/>
    <w:rsid w:val="003F1806"/>
    <w:rsid w:val="003F22A1"/>
    <w:rsid w:val="003F2D6C"/>
    <w:rsid w:val="003F3019"/>
    <w:rsid w:val="003F3301"/>
    <w:rsid w:val="003F5C03"/>
    <w:rsid w:val="00400C59"/>
    <w:rsid w:val="00400E75"/>
    <w:rsid w:val="00405E39"/>
    <w:rsid w:val="004102E8"/>
    <w:rsid w:val="00410788"/>
    <w:rsid w:val="00411737"/>
    <w:rsid w:val="00411CEC"/>
    <w:rsid w:val="00411FFC"/>
    <w:rsid w:val="00413374"/>
    <w:rsid w:val="00414247"/>
    <w:rsid w:val="00415B77"/>
    <w:rsid w:val="00417135"/>
    <w:rsid w:val="00421F60"/>
    <w:rsid w:val="00424F4A"/>
    <w:rsid w:val="00425B82"/>
    <w:rsid w:val="00425F7D"/>
    <w:rsid w:val="0042625D"/>
    <w:rsid w:val="00427274"/>
    <w:rsid w:val="004278E2"/>
    <w:rsid w:val="0043075A"/>
    <w:rsid w:val="00432707"/>
    <w:rsid w:val="0043536F"/>
    <w:rsid w:val="0043675B"/>
    <w:rsid w:val="00437ABE"/>
    <w:rsid w:val="00440121"/>
    <w:rsid w:val="00441A55"/>
    <w:rsid w:val="004422E3"/>
    <w:rsid w:val="0044239F"/>
    <w:rsid w:val="00442B1A"/>
    <w:rsid w:val="0044332F"/>
    <w:rsid w:val="00443B48"/>
    <w:rsid w:val="0044405B"/>
    <w:rsid w:val="00444F01"/>
    <w:rsid w:val="00445C94"/>
    <w:rsid w:val="00447003"/>
    <w:rsid w:val="00450276"/>
    <w:rsid w:val="00450B77"/>
    <w:rsid w:val="00450CA4"/>
    <w:rsid w:val="00452E5D"/>
    <w:rsid w:val="00457AF8"/>
    <w:rsid w:val="00461AA3"/>
    <w:rsid w:val="0046292A"/>
    <w:rsid w:val="00463A72"/>
    <w:rsid w:val="004652A1"/>
    <w:rsid w:val="004658EC"/>
    <w:rsid w:val="004705BC"/>
    <w:rsid w:val="00470C4D"/>
    <w:rsid w:val="00472ADD"/>
    <w:rsid w:val="00473026"/>
    <w:rsid w:val="0047427C"/>
    <w:rsid w:val="00475172"/>
    <w:rsid w:val="004752E2"/>
    <w:rsid w:val="00475871"/>
    <w:rsid w:val="00477985"/>
    <w:rsid w:val="00480119"/>
    <w:rsid w:val="00482139"/>
    <w:rsid w:val="00482611"/>
    <w:rsid w:val="00482DB8"/>
    <w:rsid w:val="004865B9"/>
    <w:rsid w:val="00486C84"/>
    <w:rsid w:val="0048790E"/>
    <w:rsid w:val="00487FFB"/>
    <w:rsid w:val="00491607"/>
    <w:rsid w:val="004919A7"/>
    <w:rsid w:val="0049207D"/>
    <w:rsid w:val="0049452E"/>
    <w:rsid w:val="00494A1D"/>
    <w:rsid w:val="004A0A1D"/>
    <w:rsid w:val="004A2C15"/>
    <w:rsid w:val="004A419B"/>
    <w:rsid w:val="004A4627"/>
    <w:rsid w:val="004B0BCB"/>
    <w:rsid w:val="004B2118"/>
    <w:rsid w:val="004B6FB1"/>
    <w:rsid w:val="004B7092"/>
    <w:rsid w:val="004C2BCD"/>
    <w:rsid w:val="004C2CEB"/>
    <w:rsid w:val="004C354D"/>
    <w:rsid w:val="004C3667"/>
    <w:rsid w:val="004C470B"/>
    <w:rsid w:val="004C7D28"/>
    <w:rsid w:val="004D125E"/>
    <w:rsid w:val="004D33BC"/>
    <w:rsid w:val="004D3B12"/>
    <w:rsid w:val="004D3B53"/>
    <w:rsid w:val="004D3BF8"/>
    <w:rsid w:val="004D68E9"/>
    <w:rsid w:val="004D798C"/>
    <w:rsid w:val="004E070F"/>
    <w:rsid w:val="004E09FC"/>
    <w:rsid w:val="004E1552"/>
    <w:rsid w:val="004E662A"/>
    <w:rsid w:val="004E7D2A"/>
    <w:rsid w:val="004F18C8"/>
    <w:rsid w:val="004F2108"/>
    <w:rsid w:val="004F2B4D"/>
    <w:rsid w:val="004F3969"/>
    <w:rsid w:val="004F3FBD"/>
    <w:rsid w:val="004F434A"/>
    <w:rsid w:val="004F4B65"/>
    <w:rsid w:val="004F53EC"/>
    <w:rsid w:val="004F586C"/>
    <w:rsid w:val="004F6877"/>
    <w:rsid w:val="004F78A7"/>
    <w:rsid w:val="004F7971"/>
    <w:rsid w:val="00500F95"/>
    <w:rsid w:val="00501899"/>
    <w:rsid w:val="005030E5"/>
    <w:rsid w:val="0050367C"/>
    <w:rsid w:val="005050E5"/>
    <w:rsid w:val="00505999"/>
    <w:rsid w:val="0050710C"/>
    <w:rsid w:val="00507FD0"/>
    <w:rsid w:val="0051054C"/>
    <w:rsid w:val="00511CD0"/>
    <w:rsid w:val="00513586"/>
    <w:rsid w:val="00513BA8"/>
    <w:rsid w:val="00514129"/>
    <w:rsid w:val="00514AA6"/>
    <w:rsid w:val="00515688"/>
    <w:rsid w:val="00516594"/>
    <w:rsid w:val="0051692C"/>
    <w:rsid w:val="005169A1"/>
    <w:rsid w:val="00517387"/>
    <w:rsid w:val="00517CA6"/>
    <w:rsid w:val="00522465"/>
    <w:rsid w:val="005228AC"/>
    <w:rsid w:val="005235A2"/>
    <w:rsid w:val="00523C66"/>
    <w:rsid w:val="00524BB8"/>
    <w:rsid w:val="00525A9F"/>
    <w:rsid w:val="00530109"/>
    <w:rsid w:val="005314B0"/>
    <w:rsid w:val="0053166B"/>
    <w:rsid w:val="00531EF7"/>
    <w:rsid w:val="00532139"/>
    <w:rsid w:val="005339A2"/>
    <w:rsid w:val="00533E6F"/>
    <w:rsid w:val="00533E73"/>
    <w:rsid w:val="00534E55"/>
    <w:rsid w:val="00536B1E"/>
    <w:rsid w:val="00542CD2"/>
    <w:rsid w:val="00543854"/>
    <w:rsid w:val="00545D53"/>
    <w:rsid w:val="00546600"/>
    <w:rsid w:val="00550155"/>
    <w:rsid w:val="005514D6"/>
    <w:rsid w:val="00561661"/>
    <w:rsid w:val="00561A6C"/>
    <w:rsid w:val="00562D9A"/>
    <w:rsid w:val="005664EE"/>
    <w:rsid w:val="00567598"/>
    <w:rsid w:val="0057105A"/>
    <w:rsid w:val="00572B25"/>
    <w:rsid w:val="00572E36"/>
    <w:rsid w:val="00575229"/>
    <w:rsid w:val="005752CD"/>
    <w:rsid w:val="00576824"/>
    <w:rsid w:val="00577EE4"/>
    <w:rsid w:val="0058271F"/>
    <w:rsid w:val="005854DE"/>
    <w:rsid w:val="00585DF9"/>
    <w:rsid w:val="00586248"/>
    <w:rsid w:val="00586DCA"/>
    <w:rsid w:val="005908D3"/>
    <w:rsid w:val="0059115D"/>
    <w:rsid w:val="005933E5"/>
    <w:rsid w:val="0059451D"/>
    <w:rsid w:val="00594DF4"/>
    <w:rsid w:val="0059683E"/>
    <w:rsid w:val="005971C9"/>
    <w:rsid w:val="005A0377"/>
    <w:rsid w:val="005A0FB9"/>
    <w:rsid w:val="005A1A9C"/>
    <w:rsid w:val="005A38FD"/>
    <w:rsid w:val="005A394F"/>
    <w:rsid w:val="005A43ED"/>
    <w:rsid w:val="005A6546"/>
    <w:rsid w:val="005A6951"/>
    <w:rsid w:val="005A7C4B"/>
    <w:rsid w:val="005B1C53"/>
    <w:rsid w:val="005B1F83"/>
    <w:rsid w:val="005B40E1"/>
    <w:rsid w:val="005B40EB"/>
    <w:rsid w:val="005C0290"/>
    <w:rsid w:val="005C10BB"/>
    <w:rsid w:val="005C1668"/>
    <w:rsid w:val="005C2989"/>
    <w:rsid w:val="005C3094"/>
    <w:rsid w:val="005C3F43"/>
    <w:rsid w:val="005C488E"/>
    <w:rsid w:val="005C66C8"/>
    <w:rsid w:val="005C6F53"/>
    <w:rsid w:val="005C72BC"/>
    <w:rsid w:val="005C772D"/>
    <w:rsid w:val="005C783B"/>
    <w:rsid w:val="005C7926"/>
    <w:rsid w:val="005D00D5"/>
    <w:rsid w:val="005D1155"/>
    <w:rsid w:val="005D1273"/>
    <w:rsid w:val="005D5297"/>
    <w:rsid w:val="005D6BD7"/>
    <w:rsid w:val="005E01CD"/>
    <w:rsid w:val="005E30C0"/>
    <w:rsid w:val="005E3243"/>
    <w:rsid w:val="005E5001"/>
    <w:rsid w:val="005E649A"/>
    <w:rsid w:val="005E7398"/>
    <w:rsid w:val="005F14D5"/>
    <w:rsid w:val="005F285A"/>
    <w:rsid w:val="005F2C57"/>
    <w:rsid w:val="005F2DC3"/>
    <w:rsid w:val="005F3B65"/>
    <w:rsid w:val="005F5312"/>
    <w:rsid w:val="005F6B9C"/>
    <w:rsid w:val="00602A3C"/>
    <w:rsid w:val="0060335D"/>
    <w:rsid w:val="00604915"/>
    <w:rsid w:val="00605011"/>
    <w:rsid w:val="006054BF"/>
    <w:rsid w:val="00606106"/>
    <w:rsid w:val="00614E08"/>
    <w:rsid w:val="00615AD5"/>
    <w:rsid w:val="0061780B"/>
    <w:rsid w:val="00617862"/>
    <w:rsid w:val="006207D2"/>
    <w:rsid w:val="006212E2"/>
    <w:rsid w:val="00622EAA"/>
    <w:rsid w:val="0062341D"/>
    <w:rsid w:val="00633B10"/>
    <w:rsid w:val="006349D7"/>
    <w:rsid w:val="00635952"/>
    <w:rsid w:val="0063607C"/>
    <w:rsid w:val="006366E4"/>
    <w:rsid w:val="00636886"/>
    <w:rsid w:val="00640B60"/>
    <w:rsid w:val="00643090"/>
    <w:rsid w:val="006431AA"/>
    <w:rsid w:val="006446D5"/>
    <w:rsid w:val="00645871"/>
    <w:rsid w:val="00650EA7"/>
    <w:rsid w:val="00653AA0"/>
    <w:rsid w:val="0065447C"/>
    <w:rsid w:val="006559F9"/>
    <w:rsid w:val="00655E2B"/>
    <w:rsid w:val="00657CAF"/>
    <w:rsid w:val="00660989"/>
    <w:rsid w:val="00667240"/>
    <w:rsid w:val="00670CA1"/>
    <w:rsid w:val="00673139"/>
    <w:rsid w:val="006733E4"/>
    <w:rsid w:val="006747FB"/>
    <w:rsid w:val="00675CD5"/>
    <w:rsid w:val="00676264"/>
    <w:rsid w:val="006769D9"/>
    <w:rsid w:val="006804E8"/>
    <w:rsid w:val="00682EED"/>
    <w:rsid w:val="00683BF3"/>
    <w:rsid w:val="00683C58"/>
    <w:rsid w:val="00685D20"/>
    <w:rsid w:val="00685E8E"/>
    <w:rsid w:val="006864E5"/>
    <w:rsid w:val="00686C98"/>
    <w:rsid w:val="00687629"/>
    <w:rsid w:val="00687E74"/>
    <w:rsid w:val="006901B4"/>
    <w:rsid w:val="00690731"/>
    <w:rsid w:val="00691218"/>
    <w:rsid w:val="00694F95"/>
    <w:rsid w:val="00695815"/>
    <w:rsid w:val="00695D37"/>
    <w:rsid w:val="00697536"/>
    <w:rsid w:val="00697A2E"/>
    <w:rsid w:val="006A09B8"/>
    <w:rsid w:val="006A2D1A"/>
    <w:rsid w:val="006A479D"/>
    <w:rsid w:val="006A5E97"/>
    <w:rsid w:val="006A6772"/>
    <w:rsid w:val="006B0322"/>
    <w:rsid w:val="006B0830"/>
    <w:rsid w:val="006B28E2"/>
    <w:rsid w:val="006B37E6"/>
    <w:rsid w:val="006B56CB"/>
    <w:rsid w:val="006B5F50"/>
    <w:rsid w:val="006B647C"/>
    <w:rsid w:val="006B71D2"/>
    <w:rsid w:val="006B72F2"/>
    <w:rsid w:val="006C27BF"/>
    <w:rsid w:val="006C3730"/>
    <w:rsid w:val="006C4772"/>
    <w:rsid w:val="006C77FA"/>
    <w:rsid w:val="006D00CD"/>
    <w:rsid w:val="006D147E"/>
    <w:rsid w:val="006D4B6D"/>
    <w:rsid w:val="006D558F"/>
    <w:rsid w:val="006E3BD6"/>
    <w:rsid w:val="006E3EFD"/>
    <w:rsid w:val="006E4BFD"/>
    <w:rsid w:val="006E5380"/>
    <w:rsid w:val="006E5403"/>
    <w:rsid w:val="006E5A50"/>
    <w:rsid w:val="006F053A"/>
    <w:rsid w:val="006F0A41"/>
    <w:rsid w:val="006F24A9"/>
    <w:rsid w:val="006F421C"/>
    <w:rsid w:val="006F4D98"/>
    <w:rsid w:val="006F5BB0"/>
    <w:rsid w:val="006F7330"/>
    <w:rsid w:val="006F7A3D"/>
    <w:rsid w:val="00700D23"/>
    <w:rsid w:val="00701EBF"/>
    <w:rsid w:val="007038FE"/>
    <w:rsid w:val="0070409A"/>
    <w:rsid w:val="007042AD"/>
    <w:rsid w:val="00704531"/>
    <w:rsid w:val="0071020E"/>
    <w:rsid w:val="0071062E"/>
    <w:rsid w:val="00711E95"/>
    <w:rsid w:val="00712968"/>
    <w:rsid w:val="0071302F"/>
    <w:rsid w:val="00721175"/>
    <w:rsid w:val="00722EA3"/>
    <w:rsid w:val="00726D88"/>
    <w:rsid w:val="00731078"/>
    <w:rsid w:val="007310CF"/>
    <w:rsid w:val="00732827"/>
    <w:rsid w:val="00732F06"/>
    <w:rsid w:val="00733191"/>
    <w:rsid w:val="0073439C"/>
    <w:rsid w:val="00735E50"/>
    <w:rsid w:val="00735EEE"/>
    <w:rsid w:val="00736896"/>
    <w:rsid w:val="007375EA"/>
    <w:rsid w:val="007445CD"/>
    <w:rsid w:val="0074462A"/>
    <w:rsid w:val="007502CB"/>
    <w:rsid w:val="00751E0F"/>
    <w:rsid w:val="00751E3F"/>
    <w:rsid w:val="00753174"/>
    <w:rsid w:val="007533D4"/>
    <w:rsid w:val="0075370E"/>
    <w:rsid w:val="007572C2"/>
    <w:rsid w:val="00757562"/>
    <w:rsid w:val="00760D19"/>
    <w:rsid w:val="00761B29"/>
    <w:rsid w:val="0076249F"/>
    <w:rsid w:val="007632F4"/>
    <w:rsid w:val="0076484B"/>
    <w:rsid w:val="00766761"/>
    <w:rsid w:val="00766A1A"/>
    <w:rsid w:val="00766DAB"/>
    <w:rsid w:val="00770562"/>
    <w:rsid w:val="007709B2"/>
    <w:rsid w:val="00770A6B"/>
    <w:rsid w:val="00774F0E"/>
    <w:rsid w:val="007776A8"/>
    <w:rsid w:val="00781A5B"/>
    <w:rsid w:val="00793363"/>
    <w:rsid w:val="00793B88"/>
    <w:rsid w:val="007940D0"/>
    <w:rsid w:val="007962BF"/>
    <w:rsid w:val="00796C28"/>
    <w:rsid w:val="007A0E18"/>
    <w:rsid w:val="007A1A12"/>
    <w:rsid w:val="007A1B9D"/>
    <w:rsid w:val="007A1C21"/>
    <w:rsid w:val="007A2C21"/>
    <w:rsid w:val="007A2EA1"/>
    <w:rsid w:val="007A4703"/>
    <w:rsid w:val="007A5401"/>
    <w:rsid w:val="007A7EEF"/>
    <w:rsid w:val="007B0251"/>
    <w:rsid w:val="007B175F"/>
    <w:rsid w:val="007B3146"/>
    <w:rsid w:val="007B61A7"/>
    <w:rsid w:val="007B6AB0"/>
    <w:rsid w:val="007B6F15"/>
    <w:rsid w:val="007C28E6"/>
    <w:rsid w:val="007C2B1C"/>
    <w:rsid w:val="007C3788"/>
    <w:rsid w:val="007C79BB"/>
    <w:rsid w:val="007D2B6F"/>
    <w:rsid w:val="007D2DF3"/>
    <w:rsid w:val="007D7CD0"/>
    <w:rsid w:val="007E13DA"/>
    <w:rsid w:val="007E1D42"/>
    <w:rsid w:val="007E2172"/>
    <w:rsid w:val="007E2EBB"/>
    <w:rsid w:val="007E31BF"/>
    <w:rsid w:val="007E5BA3"/>
    <w:rsid w:val="007F0291"/>
    <w:rsid w:val="007F04DF"/>
    <w:rsid w:val="007F0FD6"/>
    <w:rsid w:val="007F1663"/>
    <w:rsid w:val="007F24A4"/>
    <w:rsid w:val="007F24C1"/>
    <w:rsid w:val="007F25EB"/>
    <w:rsid w:val="007F2A90"/>
    <w:rsid w:val="007F403B"/>
    <w:rsid w:val="007F497C"/>
    <w:rsid w:val="007F53B1"/>
    <w:rsid w:val="00801FE6"/>
    <w:rsid w:val="00803485"/>
    <w:rsid w:val="00803E6A"/>
    <w:rsid w:val="008042F0"/>
    <w:rsid w:val="0080495D"/>
    <w:rsid w:val="00804E99"/>
    <w:rsid w:val="00804F1E"/>
    <w:rsid w:val="0080578E"/>
    <w:rsid w:val="008078BE"/>
    <w:rsid w:val="0081462F"/>
    <w:rsid w:val="008207B6"/>
    <w:rsid w:val="00821890"/>
    <w:rsid w:val="008221BC"/>
    <w:rsid w:val="008260F6"/>
    <w:rsid w:val="00830F91"/>
    <w:rsid w:val="0083147A"/>
    <w:rsid w:val="00832670"/>
    <w:rsid w:val="00835036"/>
    <w:rsid w:val="00836A06"/>
    <w:rsid w:val="00837F58"/>
    <w:rsid w:val="008401CE"/>
    <w:rsid w:val="008433A7"/>
    <w:rsid w:val="008438E5"/>
    <w:rsid w:val="0084479D"/>
    <w:rsid w:val="00844EFD"/>
    <w:rsid w:val="00845217"/>
    <w:rsid w:val="00847BE1"/>
    <w:rsid w:val="00847BFE"/>
    <w:rsid w:val="008502B1"/>
    <w:rsid w:val="00850930"/>
    <w:rsid w:val="0085389A"/>
    <w:rsid w:val="00856D8E"/>
    <w:rsid w:val="00861C83"/>
    <w:rsid w:val="0086212B"/>
    <w:rsid w:val="00863364"/>
    <w:rsid w:val="008633A2"/>
    <w:rsid w:val="0086447B"/>
    <w:rsid w:val="00864DF1"/>
    <w:rsid w:val="00865C94"/>
    <w:rsid w:val="00866273"/>
    <w:rsid w:val="0086714C"/>
    <w:rsid w:val="0087073A"/>
    <w:rsid w:val="00870DE1"/>
    <w:rsid w:val="00871E4E"/>
    <w:rsid w:val="00874358"/>
    <w:rsid w:val="00874819"/>
    <w:rsid w:val="00874DF5"/>
    <w:rsid w:val="00874E69"/>
    <w:rsid w:val="00874FB0"/>
    <w:rsid w:val="00877589"/>
    <w:rsid w:val="00881872"/>
    <w:rsid w:val="00881B53"/>
    <w:rsid w:val="00881B56"/>
    <w:rsid w:val="0088370D"/>
    <w:rsid w:val="00883AC0"/>
    <w:rsid w:val="00883CE0"/>
    <w:rsid w:val="00883EE4"/>
    <w:rsid w:val="0088475C"/>
    <w:rsid w:val="0088528B"/>
    <w:rsid w:val="00885BB8"/>
    <w:rsid w:val="008869FA"/>
    <w:rsid w:val="00887E73"/>
    <w:rsid w:val="00890645"/>
    <w:rsid w:val="00891613"/>
    <w:rsid w:val="00896F5D"/>
    <w:rsid w:val="008A32FD"/>
    <w:rsid w:val="008A5573"/>
    <w:rsid w:val="008A7922"/>
    <w:rsid w:val="008A7C87"/>
    <w:rsid w:val="008B145A"/>
    <w:rsid w:val="008B29B3"/>
    <w:rsid w:val="008B2E33"/>
    <w:rsid w:val="008B3288"/>
    <w:rsid w:val="008B5820"/>
    <w:rsid w:val="008B5E89"/>
    <w:rsid w:val="008B699D"/>
    <w:rsid w:val="008B6C31"/>
    <w:rsid w:val="008B6EDA"/>
    <w:rsid w:val="008B6EE4"/>
    <w:rsid w:val="008C08A6"/>
    <w:rsid w:val="008C3C44"/>
    <w:rsid w:val="008C470F"/>
    <w:rsid w:val="008C4AD5"/>
    <w:rsid w:val="008C4D29"/>
    <w:rsid w:val="008C708C"/>
    <w:rsid w:val="008D0A85"/>
    <w:rsid w:val="008D1518"/>
    <w:rsid w:val="008D2BA5"/>
    <w:rsid w:val="008D359D"/>
    <w:rsid w:val="008D3C02"/>
    <w:rsid w:val="008D5952"/>
    <w:rsid w:val="008E02CD"/>
    <w:rsid w:val="008E083B"/>
    <w:rsid w:val="008E2830"/>
    <w:rsid w:val="008E3922"/>
    <w:rsid w:val="008E5060"/>
    <w:rsid w:val="008E6688"/>
    <w:rsid w:val="008E7550"/>
    <w:rsid w:val="008F3404"/>
    <w:rsid w:val="008F3CA9"/>
    <w:rsid w:val="008F5DAE"/>
    <w:rsid w:val="008F7D75"/>
    <w:rsid w:val="00900AB1"/>
    <w:rsid w:val="0090261C"/>
    <w:rsid w:val="00902E1D"/>
    <w:rsid w:val="009041A6"/>
    <w:rsid w:val="0090428E"/>
    <w:rsid w:val="00904B77"/>
    <w:rsid w:val="009059A2"/>
    <w:rsid w:val="00905AEA"/>
    <w:rsid w:val="00910EA7"/>
    <w:rsid w:val="00912C85"/>
    <w:rsid w:val="0091329D"/>
    <w:rsid w:val="00913F8C"/>
    <w:rsid w:val="00915179"/>
    <w:rsid w:val="00915D4F"/>
    <w:rsid w:val="00920240"/>
    <w:rsid w:val="00921987"/>
    <w:rsid w:val="00921A16"/>
    <w:rsid w:val="0092248C"/>
    <w:rsid w:val="00922989"/>
    <w:rsid w:val="00924988"/>
    <w:rsid w:val="0092594E"/>
    <w:rsid w:val="0092636C"/>
    <w:rsid w:val="00927DC8"/>
    <w:rsid w:val="00930125"/>
    <w:rsid w:val="00932B41"/>
    <w:rsid w:val="00932D3C"/>
    <w:rsid w:val="00933749"/>
    <w:rsid w:val="0093500C"/>
    <w:rsid w:val="0094054B"/>
    <w:rsid w:val="0094629C"/>
    <w:rsid w:val="00947C38"/>
    <w:rsid w:val="0095239B"/>
    <w:rsid w:val="0095293F"/>
    <w:rsid w:val="009539A0"/>
    <w:rsid w:val="00955113"/>
    <w:rsid w:val="009578C5"/>
    <w:rsid w:val="0096017B"/>
    <w:rsid w:val="00963D83"/>
    <w:rsid w:val="00964670"/>
    <w:rsid w:val="00967765"/>
    <w:rsid w:val="0096777A"/>
    <w:rsid w:val="00970004"/>
    <w:rsid w:val="009705A3"/>
    <w:rsid w:val="00976251"/>
    <w:rsid w:val="0097649C"/>
    <w:rsid w:val="00980679"/>
    <w:rsid w:val="00981351"/>
    <w:rsid w:val="00981BEF"/>
    <w:rsid w:val="00982C3B"/>
    <w:rsid w:val="00984E4F"/>
    <w:rsid w:val="00986D68"/>
    <w:rsid w:val="00987CA1"/>
    <w:rsid w:val="0099192D"/>
    <w:rsid w:val="009930A9"/>
    <w:rsid w:val="009937E8"/>
    <w:rsid w:val="009A0FE1"/>
    <w:rsid w:val="009A1AF6"/>
    <w:rsid w:val="009A20A9"/>
    <w:rsid w:val="009A27B5"/>
    <w:rsid w:val="009A31A5"/>
    <w:rsid w:val="009A566E"/>
    <w:rsid w:val="009A6334"/>
    <w:rsid w:val="009B2255"/>
    <w:rsid w:val="009B2B48"/>
    <w:rsid w:val="009B5C5A"/>
    <w:rsid w:val="009B62AE"/>
    <w:rsid w:val="009B764E"/>
    <w:rsid w:val="009C0DA4"/>
    <w:rsid w:val="009C10F7"/>
    <w:rsid w:val="009C1AC5"/>
    <w:rsid w:val="009C1B0B"/>
    <w:rsid w:val="009C2C53"/>
    <w:rsid w:val="009C3C78"/>
    <w:rsid w:val="009C3D77"/>
    <w:rsid w:val="009C4065"/>
    <w:rsid w:val="009C4E23"/>
    <w:rsid w:val="009C5BE0"/>
    <w:rsid w:val="009D050A"/>
    <w:rsid w:val="009D1328"/>
    <w:rsid w:val="009D25B1"/>
    <w:rsid w:val="009D2DC8"/>
    <w:rsid w:val="009D31D0"/>
    <w:rsid w:val="009D31E5"/>
    <w:rsid w:val="009D35EE"/>
    <w:rsid w:val="009D3E77"/>
    <w:rsid w:val="009D4368"/>
    <w:rsid w:val="009D4402"/>
    <w:rsid w:val="009D7F63"/>
    <w:rsid w:val="009E0426"/>
    <w:rsid w:val="009E0BB2"/>
    <w:rsid w:val="009E1659"/>
    <w:rsid w:val="009E30FE"/>
    <w:rsid w:val="009E314F"/>
    <w:rsid w:val="009E3497"/>
    <w:rsid w:val="009E5951"/>
    <w:rsid w:val="009F01B4"/>
    <w:rsid w:val="009F02BF"/>
    <w:rsid w:val="009F14CB"/>
    <w:rsid w:val="009F168A"/>
    <w:rsid w:val="009F1E0E"/>
    <w:rsid w:val="009F2A56"/>
    <w:rsid w:val="009F3EFC"/>
    <w:rsid w:val="009F6924"/>
    <w:rsid w:val="00A000BA"/>
    <w:rsid w:val="00A0307E"/>
    <w:rsid w:val="00A059D1"/>
    <w:rsid w:val="00A07C8F"/>
    <w:rsid w:val="00A11807"/>
    <w:rsid w:val="00A12343"/>
    <w:rsid w:val="00A15C97"/>
    <w:rsid w:val="00A15E2A"/>
    <w:rsid w:val="00A21653"/>
    <w:rsid w:val="00A21BF4"/>
    <w:rsid w:val="00A226C4"/>
    <w:rsid w:val="00A2327A"/>
    <w:rsid w:val="00A2368E"/>
    <w:rsid w:val="00A2462C"/>
    <w:rsid w:val="00A250C3"/>
    <w:rsid w:val="00A25977"/>
    <w:rsid w:val="00A2640A"/>
    <w:rsid w:val="00A26FC7"/>
    <w:rsid w:val="00A274D7"/>
    <w:rsid w:val="00A3107B"/>
    <w:rsid w:val="00A318D4"/>
    <w:rsid w:val="00A31BE0"/>
    <w:rsid w:val="00A33C83"/>
    <w:rsid w:val="00A3400C"/>
    <w:rsid w:val="00A344BB"/>
    <w:rsid w:val="00A356E1"/>
    <w:rsid w:val="00A36440"/>
    <w:rsid w:val="00A3680E"/>
    <w:rsid w:val="00A472CC"/>
    <w:rsid w:val="00A47AB0"/>
    <w:rsid w:val="00A47E60"/>
    <w:rsid w:val="00A548B2"/>
    <w:rsid w:val="00A55374"/>
    <w:rsid w:val="00A559D7"/>
    <w:rsid w:val="00A6101C"/>
    <w:rsid w:val="00A65DB3"/>
    <w:rsid w:val="00A712CC"/>
    <w:rsid w:val="00A71F08"/>
    <w:rsid w:val="00A73F3E"/>
    <w:rsid w:val="00A75710"/>
    <w:rsid w:val="00A77860"/>
    <w:rsid w:val="00A803A0"/>
    <w:rsid w:val="00A838A6"/>
    <w:rsid w:val="00A85A8E"/>
    <w:rsid w:val="00A93496"/>
    <w:rsid w:val="00A94CCF"/>
    <w:rsid w:val="00A96AED"/>
    <w:rsid w:val="00A96E87"/>
    <w:rsid w:val="00A970C7"/>
    <w:rsid w:val="00AA160A"/>
    <w:rsid w:val="00AA5985"/>
    <w:rsid w:val="00AA7FCD"/>
    <w:rsid w:val="00AB3487"/>
    <w:rsid w:val="00AB4480"/>
    <w:rsid w:val="00AB4672"/>
    <w:rsid w:val="00AB46D9"/>
    <w:rsid w:val="00AB5BC8"/>
    <w:rsid w:val="00AB5BD9"/>
    <w:rsid w:val="00AB6057"/>
    <w:rsid w:val="00AB6787"/>
    <w:rsid w:val="00AB78F7"/>
    <w:rsid w:val="00AC0CDC"/>
    <w:rsid w:val="00AC13C8"/>
    <w:rsid w:val="00AC2E28"/>
    <w:rsid w:val="00AC37D2"/>
    <w:rsid w:val="00AC3DD1"/>
    <w:rsid w:val="00AC4901"/>
    <w:rsid w:val="00AC55DD"/>
    <w:rsid w:val="00AC6C6F"/>
    <w:rsid w:val="00AD0860"/>
    <w:rsid w:val="00AD0B81"/>
    <w:rsid w:val="00AD2E9C"/>
    <w:rsid w:val="00AD3683"/>
    <w:rsid w:val="00AD3A4C"/>
    <w:rsid w:val="00AD6FFA"/>
    <w:rsid w:val="00AD70AE"/>
    <w:rsid w:val="00AE383B"/>
    <w:rsid w:val="00AE5F02"/>
    <w:rsid w:val="00AE6B4E"/>
    <w:rsid w:val="00AE6C8E"/>
    <w:rsid w:val="00AF1625"/>
    <w:rsid w:val="00AF2532"/>
    <w:rsid w:val="00AF3C49"/>
    <w:rsid w:val="00AF690A"/>
    <w:rsid w:val="00AF6E7E"/>
    <w:rsid w:val="00AF7940"/>
    <w:rsid w:val="00B00852"/>
    <w:rsid w:val="00B01BA8"/>
    <w:rsid w:val="00B04082"/>
    <w:rsid w:val="00B0419C"/>
    <w:rsid w:val="00B06077"/>
    <w:rsid w:val="00B06EA1"/>
    <w:rsid w:val="00B077CE"/>
    <w:rsid w:val="00B11C3A"/>
    <w:rsid w:val="00B12F70"/>
    <w:rsid w:val="00B220B5"/>
    <w:rsid w:val="00B22538"/>
    <w:rsid w:val="00B22BD6"/>
    <w:rsid w:val="00B25C3F"/>
    <w:rsid w:val="00B25FDE"/>
    <w:rsid w:val="00B2650D"/>
    <w:rsid w:val="00B30DF7"/>
    <w:rsid w:val="00B30E3E"/>
    <w:rsid w:val="00B31E3F"/>
    <w:rsid w:val="00B322B2"/>
    <w:rsid w:val="00B32A6C"/>
    <w:rsid w:val="00B34300"/>
    <w:rsid w:val="00B34F74"/>
    <w:rsid w:val="00B355FF"/>
    <w:rsid w:val="00B36016"/>
    <w:rsid w:val="00B36208"/>
    <w:rsid w:val="00B37DC9"/>
    <w:rsid w:val="00B4005A"/>
    <w:rsid w:val="00B40108"/>
    <w:rsid w:val="00B4163A"/>
    <w:rsid w:val="00B41FCE"/>
    <w:rsid w:val="00B47FAE"/>
    <w:rsid w:val="00B50328"/>
    <w:rsid w:val="00B52F2D"/>
    <w:rsid w:val="00B53D1F"/>
    <w:rsid w:val="00B53F1E"/>
    <w:rsid w:val="00B540CA"/>
    <w:rsid w:val="00B54AA6"/>
    <w:rsid w:val="00B55B5D"/>
    <w:rsid w:val="00B5610E"/>
    <w:rsid w:val="00B61557"/>
    <w:rsid w:val="00B62524"/>
    <w:rsid w:val="00B62AC8"/>
    <w:rsid w:val="00B64824"/>
    <w:rsid w:val="00B655D6"/>
    <w:rsid w:val="00B674C5"/>
    <w:rsid w:val="00B718AD"/>
    <w:rsid w:val="00B720E5"/>
    <w:rsid w:val="00B72640"/>
    <w:rsid w:val="00B7581E"/>
    <w:rsid w:val="00B808B8"/>
    <w:rsid w:val="00B80DD9"/>
    <w:rsid w:val="00B82944"/>
    <w:rsid w:val="00B85AB0"/>
    <w:rsid w:val="00B8661B"/>
    <w:rsid w:val="00B901CB"/>
    <w:rsid w:val="00B938B5"/>
    <w:rsid w:val="00B9606C"/>
    <w:rsid w:val="00B96548"/>
    <w:rsid w:val="00BA162E"/>
    <w:rsid w:val="00BA17F7"/>
    <w:rsid w:val="00BA291D"/>
    <w:rsid w:val="00BA2C8A"/>
    <w:rsid w:val="00BA368A"/>
    <w:rsid w:val="00BA3AAA"/>
    <w:rsid w:val="00BA44F3"/>
    <w:rsid w:val="00BA4D39"/>
    <w:rsid w:val="00BA6B0D"/>
    <w:rsid w:val="00BA7D4E"/>
    <w:rsid w:val="00BA7DE2"/>
    <w:rsid w:val="00BB010E"/>
    <w:rsid w:val="00BB29AD"/>
    <w:rsid w:val="00BB39DC"/>
    <w:rsid w:val="00BB5D89"/>
    <w:rsid w:val="00BB5DA3"/>
    <w:rsid w:val="00BB69CD"/>
    <w:rsid w:val="00BB6FD7"/>
    <w:rsid w:val="00BC0B05"/>
    <w:rsid w:val="00BC2D9A"/>
    <w:rsid w:val="00BC4322"/>
    <w:rsid w:val="00BC5DFB"/>
    <w:rsid w:val="00BE3CAE"/>
    <w:rsid w:val="00BE3CE8"/>
    <w:rsid w:val="00BE536E"/>
    <w:rsid w:val="00BE6701"/>
    <w:rsid w:val="00BE6EF0"/>
    <w:rsid w:val="00BE7D2F"/>
    <w:rsid w:val="00BE7FAD"/>
    <w:rsid w:val="00BF0BBD"/>
    <w:rsid w:val="00BF0CD1"/>
    <w:rsid w:val="00BF0F97"/>
    <w:rsid w:val="00BF1A49"/>
    <w:rsid w:val="00BF1CA4"/>
    <w:rsid w:val="00BF1E6B"/>
    <w:rsid w:val="00BF2779"/>
    <w:rsid w:val="00BF310C"/>
    <w:rsid w:val="00BF33D6"/>
    <w:rsid w:val="00BF3537"/>
    <w:rsid w:val="00BF595F"/>
    <w:rsid w:val="00C019A7"/>
    <w:rsid w:val="00C01BFA"/>
    <w:rsid w:val="00C109F0"/>
    <w:rsid w:val="00C11378"/>
    <w:rsid w:val="00C119CC"/>
    <w:rsid w:val="00C162C2"/>
    <w:rsid w:val="00C169AB"/>
    <w:rsid w:val="00C22E54"/>
    <w:rsid w:val="00C233C7"/>
    <w:rsid w:val="00C25769"/>
    <w:rsid w:val="00C25781"/>
    <w:rsid w:val="00C25BF0"/>
    <w:rsid w:val="00C278B6"/>
    <w:rsid w:val="00C312F6"/>
    <w:rsid w:val="00C3204C"/>
    <w:rsid w:val="00C32439"/>
    <w:rsid w:val="00C34520"/>
    <w:rsid w:val="00C35586"/>
    <w:rsid w:val="00C40149"/>
    <w:rsid w:val="00C421D9"/>
    <w:rsid w:val="00C4221B"/>
    <w:rsid w:val="00C424ED"/>
    <w:rsid w:val="00C44266"/>
    <w:rsid w:val="00C46B46"/>
    <w:rsid w:val="00C47117"/>
    <w:rsid w:val="00C47A6D"/>
    <w:rsid w:val="00C50134"/>
    <w:rsid w:val="00C50299"/>
    <w:rsid w:val="00C50B9C"/>
    <w:rsid w:val="00C5121B"/>
    <w:rsid w:val="00C518EF"/>
    <w:rsid w:val="00C519E2"/>
    <w:rsid w:val="00C527B1"/>
    <w:rsid w:val="00C5284F"/>
    <w:rsid w:val="00C53617"/>
    <w:rsid w:val="00C55A52"/>
    <w:rsid w:val="00C62560"/>
    <w:rsid w:val="00C66B19"/>
    <w:rsid w:val="00C6701C"/>
    <w:rsid w:val="00C70161"/>
    <w:rsid w:val="00C71D86"/>
    <w:rsid w:val="00C73111"/>
    <w:rsid w:val="00C73CC6"/>
    <w:rsid w:val="00C743EB"/>
    <w:rsid w:val="00C745A6"/>
    <w:rsid w:val="00C74989"/>
    <w:rsid w:val="00C75C7B"/>
    <w:rsid w:val="00C82CD5"/>
    <w:rsid w:val="00C82EEE"/>
    <w:rsid w:val="00C83475"/>
    <w:rsid w:val="00C83B46"/>
    <w:rsid w:val="00C90053"/>
    <w:rsid w:val="00C912DE"/>
    <w:rsid w:val="00C9170F"/>
    <w:rsid w:val="00C93CC2"/>
    <w:rsid w:val="00CA0FF9"/>
    <w:rsid w:val="00CA246D"/>
    <w:rsid w:val="00CA31D2"/>
    <w:rsid w:val="00CA6996"/>
    <w:rsid w:val="00CA6AFA"/>
    <w:rsid w:val="00CA7B75"/>
    <w:rsid w:val="00CA7DC3"/>
    <w:rsid w:val="00CB02BB"/>
    <w:rsid w:val="00CB22D6"/>
    <w:rsid w:val="00CB24AC"/>
    <w:rsid w:val="00CB27CC"/>
    <w:rsid w:val="00CB32FB"/>
    <w:rsid w:val="00CB3528"/>
    <w:rsid w:val="00CB3F8F"/>
    <w:rsid w:val="00CB41FE"/>
    <w:rsid w:val="00CB7283"/>
    <w:rsid w:val="00CC1EE9"/>
    <w:rsid w:val="00CC2187"/>
    <w:rsid w:val="00CC2930"/>
    <w:rsid w:val="00CC54F3"/>
    <w:rsid w:val="00CC64E0"/>
    <w:rsid w:val="00CC7A76"/>
    <w:rsid w:val="00CD0FB5"/>
    <w:rsid w:val="00CD2B99"/>
    <w:rsid w:val="00CD3079"/>
    <w:rsid w:val="00CD3085"/>
    <w:rsid w:val="00CD3F02"/>
    <w:rsid w:val="00CD6160"/>
    <w:rsid w:val="00CD7ADB"/>
    <w:rsid w:val="00CE7CBA"/>
    <w:rsid w:val="00CF74EF"/>
    <w:rsid w:val="00D00226"/>
    <w:rsid w:val="00D10B2B"/>
    <w:rsid w:val="00D11EA1"/>
    <w:rsid w:val="00D123D4"/>
    <w:rsid w:val="00D12625"/>
    <w:rsid w:val="00D14D31"/>
    <w:rsid w:val="00D155FA"/>
    <w:rsid w:val="00D16B8F"/>
    <w:rsid w:val="00D20717"/>
    <w:rsid w:val="00D2214F"/>
    <w:rsid w:val="00D228F8"/>
    <w:rsid w:val="00D233E9"/>
    <w:rsid w:val="00D24002"/>
    <w:rsid w:val="00D25B7B"/>
    <w:rsid w:val="00D30A4A"/>
    <w:rsid w:val="00D34F39"/>
    <w:rsid w:val="00D3785B"/>
    <w:rsid w:val="00D37BEB"/>
    <w:rsid w:val="00D40D97"/>
    <w:rsid w:val="00D41090"/>
    <w:rsid w:val="00D41563"/>
    <w:rsid w:val="00D42590"/>
    <w:rsid w:val="00D43B7E"/>
    <w:rsid w:val="00D45983"/>
    <w:rsid w:val="00D46F57"/>
    <w:rsid w:val="00D47AAA"/>
    <w:rsid w:val="00D51476"/>
    <w:rsid w:val="00D5295B"/>
    <w:rsid w:val="00D52CCA"/>
    <w:rsid w:val="00D53F93"/>
    <w:rsid w:val="00D54542"/>
    <w:rsid w:val="00D56511"/>
    <w:rsid w:val="00D618C3"/>
    <w:rsid w:val="00D63E4A"/>
    <w:rsid w:val="00D65404"/>
    <w:rsid w:val="00D66560"/>
    <w:rsid w:val="00D668B4"/>
    <w:rsid w:val="00D6717F"/>
    <w:rsid w:val="00D706B0"/>
    <w:rsid w:val="00D70A58"/>
    <w:rsid w:val="00D7154F"/>
    <w:rsid w:val="00D733E6"/>
    <w:rsid w:val="00D74138"/>
    <w:rsid w:val="00D7718F"/>
    <w:rsid w:val="00D81318"/>
    <w:rsid w:val="00D82139"/>
    <w:rsid w:val="00D82C87"/>
    <w:rsid w:val="00D82D49"/>
    <w:rsid w:val="00D83373"/>
    <w:rsid w:val="00D83DDD"/>
    <w:rsid w:val="00D91FB7"/>
    <w:rsid w:val="00D941A7"/>
    <w:rsid w:val="00D9524D"/>
    <w:rsid w:val="00D961DB"/>
    <w:rsid w:val="00DA16DC"/>
    <w:rsid w:val="00DA36A7"/>
    <w:rsid w:val="00DA3884"/>
    <w:rsid w:val="00DA391B"/>
    <w:rsid w:val="00DA4AA1"/>
    <w:rsid w:val="00DA54F2"/>
    <w:rsid w:val="00DA7857"/>
    <w:rsid w:val="00DB34C7"/>
    <w:rsid w:val="00DB4D8B"/>
    <w:rsid w:val="00DB54C1"/>
    <w:rsid w:val="00DC00CE"/>
    <w:rsid w:val="00DC014C"/>
    <w:rsid w:val="00DC1A66"/>
    <w:rsid w:val="00DC39E5"/>
    <w:rsid w:val="00DC6855"/>
    <w:rsid w:val="00DC6950"/>
    <w:rsid w:val="00DD3CB5"/>
    <w:rsid w:val="00DD48D0"/>
    <w:rsid w:val="00DD4A91"/>
    <w:rsid w:val="00DD6259"/>
    <w:rsid w:val="00DD6264"/>
    <w:rsid w:val="00DD649D"/>
    <w:rsid w:val="00DD6626"/>
    <w:rsid w:val="00DD6A46"/>
    <w:rsid w:val="00DE0E3A"/>
    <w:rsid w:val="00DE2959"/>
    <w:rsid w:val="00DE461C"/>
    <w:rsid w:val="00DE4B1A"/>
    <w:rsid w:val="00DE6FBE"/>
    <w:rsid w:val="00DE785F"/>
    <w:rsid w:val="00DE7C5D"/>
    <w:rsid w:val="00DF0495"/>
    <w:rsid w:val="00DF195C"/>
    <w:rsid w:val="00DF3154"/>
    <w:rsid w:val="00DF36D6"/>
    <w:rsid w:val="00DF3874"/>
    <w:rsid w:val="00DF4AF3"/>
    <w:rsid w:val="00DF4FD2"/>
    <w:rsid w:val="00DF570C"/>
    <w:rsid w:val="00DF57DF"/>
    <w:rsid w:val="00DF58BB"/>
    <w:rsid w:val="00DF5AE1"/>
    <w:rsid w:val="00DF6347"/>
    <w:rsid w:val="00DF792E"/>
    <w:rsid w:val="00E00A52"/>
    <w:rsid w:val="00E00E3E"/>
    <w:rsid w:val="00E01B76"/>
    <w:rsid w:val="00E01EAE"/>
    <w:rsid w:val="00E0266B"/>
    <w:rsid w:val="00E0447F"/>
    <w:rsid w:val="00E046D9"/>
    <w:rsid w:val="00E05E73"/>
    <w:rsid w:val="00E12FB7"/>
    <w:rsid w:val="00E15899"/>
    <w:rsid w:val="00E208EF"/>
    <w:rsid w:val="00E20A6B"/>
    <w:rsid w:val="00E210C7"/>
    <w:rsid w:val="00E211C5"/>
    <w:rsid w:val="00E2212C"/>
    <w:rsid w:val="00E24496"/>
    <w:rsid w:val="00E2468F"/>
    <w:rsid w:val="00E24DEA"/>
    <w:rsid w:val="00E25FB2"/>
    <w:rsid w:val="00E2609B"/>
    <w:rsid w:val="00E26A98"/>
    <w:rsid w:val="00E26E09"/>
    <w:rsid w:val="00E322BB"/>
    <w:rsid w:val="00E33F96"/>
    <w:rsid w:val="00E35CA0"/>
    <w:rsid w:val="00E3634C"/>
    <w:rsid w:val="00E37250"/>
    <w:rsid w:val="00E376E7"/>
    <w:rsid w:val="00E37B6D"/>
    <w:rsid w:val="00E40BCC"/>
    <w:rsid w:val="00E422C0"/>
    <w:rsid w:val="00E423B3"/>
    <w:rsid w:val="00E4588B"/>
    <w:rsid w:val="00E46329"/>
    <w:rsid w:val="00E46ABA"/>
    <w:rsid w:val="00E50824"/>
    <w:rsid w:val="00E50F94"/>
    <w:rsid w:val="00E512A2"/>
    <w:rsid w:val="00E52544"/>
    <w:rsid w:val="00E53101"/>
    <w:rsid w:val="00E56FEF"/>
    <w:rsid w:val="00E63C96"/>
    <w:rsid w:val="00E64D7D"/>
    <w:rsid w:val="00E64EE8"/>
    <w:rsid w:val="00E65753"/>
    <w:rsid w:val="00E6683A"/>
    <w:rsid w:val="00E66DED"/>
    <w:rsid w:val="00E72FD8"/>
    <w:rsid w:val="00E75CA7"/>
    <w:rsid w:val="00E774DF"/>
    <w:rsid w:val="00E77D36"/>
    <w:rsid w:val="00E77F64"/>
    <w:rsid w:val="00E808DA"/>
    <w:rsid w:val="00E83145"/>
    <w:rsid w:val="00E84445"/>
    <w:rsid w:val="00E850D0"/>
    <w:rsid w:val="00E85C72"/>
    <w:rsid w:val="00E85DA2"/>
    <w:rsid w:val="00E8688F"/>
    <w:rsid w:val="00E93B34"/>
    <w:rsid w:val="00E93D6F"/>
    <w:rsid w:val="00E94E91"/>
    <w:rsid w:val="00E952FE"/>
    <w:rsid w:val="00E95A6F"/>
    <w:rsid w:val="00E96B5B"/>
    <w:rsid w:val="00E96BB1"/>
    <w:rsid w:val="00E97393"/>
    <w:rsid w:val="00E9755E"/>
    <w:rsid w:val="00EA1A0B"/>
    <w:rsid w:val="00EA2177"/>
    <w:rsid w:val="00EA2BF6"/>
    <w:rsid w:val="00EA6BAE"/>
    <w:rsid w:val="00EB072A"/>
    <w:rsid w:val="00EB0B5A"/>
    <w:rsid w:val="00EB371B"/>
    <w:rsid w:val="00EB57D2"/>
    <w:rsid w:val="00EB5F0F"/>
    <w:rsid w:val="00EB7CEB"/>
    <w:rsid w:val="00EC0BE2"/>
    <w:rsid w:val="00EC12B4"/>
    <w:rsid w:val="00EC2E6B"/>
    <w:rsid w:val="00EC6FF2"/>
    <w:rsid w:val="00ED00A6"/>
    <w:rsid w:val="00ED065E"/>
    <w:rsid w:val="00ED52C8"/>
    <w:rsid w:val="00ED6426"/>
    <w:rsid w:val="00EE057B"/>
    <w:rsid w:val="00EE087C"/>
    <w:rsid w:val="00EE5087"/>
    <w:rsid w:val="00EE6229"/>
    <w:rsid w:val="00EE6761"/>
    <w:rsid w:val="00EE741A"/>
    <w:rsid w:val="00EF0BDC"/>
    <w:rsid w:val="00EF1939"/>
    <w:rsid w:val="00EF4A36"/>
    <w:rsid w:val="00EF614C"/>
    <w:rsid w:val="00F006D5"/>
    <w:rsid w:val="00F00FDA"/>
    <w:rsid w:val="00F04A2B"/>
    <w:rsid w:val="00F06160"/>
    <w:rsid w:val="00F06DE1"/>
    <w:rsid w:val="00F07773"/>
    <w:rsid w:val="00F12120"/>
    <w:rsid w:val="00F12965"/>
    <w:rsid w:val="00F15EA1"/>
    <w:rsid w:val="00F16139"/>
    <w:rsid w:val="00F2097F"/>
    <w:rsid w:val="00F21605"/>
    <w:rsid w:val="00F220CD"/>
    <w:rsid w:val="00F2707F"/>
    <w:rsid w:val="00F27842"/>
    <w:rsid w:val="00F30AC3"/>
    <w:rsid w:val="00F3142E"/>
    <w:rsid w:val="00F320C8"/>
    <w:rsid w:val="00F32A31"/>
    <w:rsid w:val="00F33130"/>
    <w:rsid w:val="00F370BA"/>
    <w:rsid w:val="00F4084F"/>
    <w:rsid w:val="00F418F1"/>
    <w:rsid w:val="00F42CD8"/>
    <w:rsid w:val="00F43BCE"/>
    <w:rsid w:val="00F44747"/>
    <w:rsid w:val="00F45718"/>
    <w:rsid w:val="00F45808"/>
    <w:rsid w:val="00F46680"/>
    <w:rsid w:val="00F474E8"/>
    <w:rsid w:val="00F475B8"/>
    <w:rsid w:val="00F50A0F"/>
    <w:rsid w:val="00F50AF7"/>
    <w:rsid w:val="00F50F97"/>
    <w:rsid w:val="00F525CD"/>
    <w:rsid w:val="00F53AD1"/>
    <w:rsid w:val="00F56C60"/>
    <w:rsid w:val="00F57851"/>
    <w:rsid w:val="00F65DE4"/>
    <w:rsid w:val="00F661EE"/>
    <w:rsid w:val="00F667C1"/>
    <w:rsid w:val="00F67B35"/>
    <w:rsid w:val="00F73484"/>
    <w:rsid w:val="00F75678"/>
    <w:rsid w:val="00F7614E"/>
    <w:rsid w:val="00F76737"/>
    <w:rsid w:val="00F80379"/>
    <w:rsid w:val="00F807DD"/>
    <w:rsid w:val="00F82F2B"/>
    <w:rsid w:val="00F83D0F"/>
    <w:rsid w:val="00F8632E"/>
    <w:rsid w:val="00F86487"/>
    <w:rsid w:val="00F9071C"/>
    <w:rsid w:val="00F909D0"/>
    <w:rsid w:val="00F90E89"/>
    <w:rsid w:val="00F917CF"/>
    <w:rsid w:val="00F928F1"/>
    <w:rsid w:val="00F93F8A"/>
    <w:rsid w:val="00F95204"/>
    <w:rsid w:val="00F960A2"/>
    <w:rsid w:val="00F964BC"/>
    <w:rsid w:val="00F96F0D"/>
    <w:rsid w:val="00F975C8"/>
    <w:rsid w:val="00FA11EE"/>
    <w:rsid w:val="00FA4540"/>
    <w:rsid w:val="00FA5449"/>
    <w:rsid w:val="00FA559E"/>
    <w:rsid w:val="00FA72DC"/>
    <w:rsid w:val="00FB0866"/>
    <w:rsid w:val="00FB10B6"/>
    <w:rsid w:val="00FB13B0"/>
    <w:rsid w:val="00FB1433"/>
    <w:rsid w:val="00FB1CB0"/>
    <w:rsid w:val="00FB3E6F"/>
    <w:rsid w:val="00FB512C"/>
    <w:rsid w:val="00FB604C"/>
    <w:rsid w:val="00FB6103"/>
    <w:rsid w:val="00FB6473"/>
    <w:rsid w:val="00FB7DF7"/>
    <w:rsid w:val="00FB7FFE"/>
    <w:rsid w:val="00FC030B"/>
    <w:rsid w:val="00FC45F8"/>
    <w:rsid w:val="00FC5661"/>
    <w:rsid w:val="00FC759C"/>
    <w:rsid w:val="00FD1419"/>
    <w:rsid w:val="00FD5419"/>
    <w:rsid w:val="00FE0141"/>
    <w:rsid w:val="00FE12F9"/>
    <w:rsid w:val="00FE1B26"/>
    <w:rsid w:val="00FE4DD9"/>
    <w:rsid w:val="00FE63CD"/>
    <w:rsid w:val="00FE6AD6"/>
    <w:rsid w:val="00FE790F"/>
    <w:rsid w:val="00FF016F"/>
    <w:rsid w:val="00FF07DE"/>
    <w:rsid w:val="00FF0DDD"/>
    <w:rsid w:val="00FF27CE"/>
    <w:rsid w:val="00FF2CBB"/>
    <w:rsid w:val="00FF3A49"/>
    <w:rsid w:val="00FF746B"/>
    <w:rsid w:val="00FF76B9"/>
    <w:rsid w:val="134E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36DCF"/>
  <w15:chartTrackingRefBased/>
  <w15:docId w15:val="{EBBC685D-0ACE-45E0-A151-742CAF2D3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CA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9D7"/>
    <w:rPr>
      <w:sz w:val="22"/>
    </w:rPr>
  </w:style>
  <w:style w:type="paragraph" w:styleId="Heading1">
    <w:name w:val="heading 1"/>
    <w:aliases w:val="Evidinno 1"/>
    <w:basedOn w:val="Normal"/>
    <w:next w:val="Normal"/>
    <w:link w:val="Heading1Char"/>
    <w:uiPriority w:val="9"/>
    <w:qFormat/>
    <w:rsid w:val="00165019"/>
    <w:pPr>
      <w:pBdr>
        <w:top w:val="single" w:sz="24" w:space="0" w:color="1F97E1" w:themeColor="accent1"/>
        <w:left w:val="single" w:sz="24" w:space="0" w:color="1F97E1" w:themeColor="accent1"/>
        <w:bottom w:val="single" w:sz="24" w:space="0" w:color="1F97E1" w:themeColor="accent1"/>
        <w:right w:val="single" w:sz="24" w:space="0" w:color="1F97E1" w:themeColor="accent1"/>
      </w:pBdr>
      <w:shd w:val="clear" w:color="auto" w:fill="1F97E1" w:themeFill="accent1"/>
      <w:spacing w:after="0"/>
      <w:outlineLvl w:val="0"/>
    </w:pPr>
    <w:rPr>
      <w:b/>
      <w:color w:val="FFFFFF" w:themeColor="background1"/>
      <w:spacing w:val="15"/>
      <w:sz w:val="28"/>
      <w:szCs w:val="22"/>
    </w:rPr>
  </w:style>
  <w:style w:type="paragraph" w:styleId="Heading2">
    <w:name w:val="heading 2"/>
    <w:aliases w:val="Evidinno 2"/>
    <w:basedOn w:val="Normal"/>
    <w:next w:val="Normal"/>
    <w:link w:val="Heading2Char"/>
    <w:uiPriority w:val="9"/>
    <w:unhideWhenUsed/>
    <w:qFormat/>
    <w:rsid w:val="00165019"/>
    <w:pPr>
      <w:pBdr>
        <w:top w:val="single" w:sz="24" w:space="0" w:color="D2EAF9" w:themeColor="accent1" w:themeTint="33"/>
        <w:left w:val="single" w:sz="24" w:space="0" w:color="D2EAF9" w:themeColor="accent1" w:themeTint="33"/>
        <w:bottom w:val="single" w:sz="24" w:space="0" w:color="D2EAF9" w:themeColor="accent1" w:themeTint="33"/>
        <w:right w:val="single" w:sz="24" w:space="0" w:color="D2EAF9" w:themeColor="accent1" w:themeTint="33"/>
      </w:pBdr>
      <w:shd w:val="clear" w:color="auto" w:fill="D2EAF9" w:themeFill="accent1" w:themeFillTint="33"/>
      <w:spacing w:after="0"/>
      <w:outlineLvl w:val="1"/>
    </w:pPr>
    <w:rPr>
      <w:color w:val="1F97E1" w:themeColor="accent1"/>
      <w:spacing w:val="15"/>
      <w:sz w:val="24"/>
    </w:rPr>
  </w:style>
  <w:style w:type="paragraph" w:styleId="Heading3">
    <w:name w:val="heading 3"/>
    <w:aliases w:val="Evidinno 3"/>
    <w:basedOn w:val="Normal"/>
    <w:next w:val="Normal"/>
    <w:link w:val="Heading3Char"/>
    <w:uiPriority w:val="9"/>
    <w:unhideWhenUsed/>
    <w:qFormat/>
    <w:rsid w:val="006B37E6"/>
    <w:pPr>
      <w:spacing w:before="300" w:after="0"/>
      <w:outlineLvl w:val="2"/>
    </w:pPr>
    <w:rPr>
      <w:b/>
      <w:color w:val="0F4A70" w:themeColor="accent1" w:themeShade="7F"/>
      <w:spacing w:val="15"/>
      <w:u w:val="single"/>
    </w:rPr>
  </w:style>
  <w:style w:type="paragraph" w:styleId="Heading4">
    <w:name w:val="heading 4"/>
    <w:aliases w:val="Evidinno 4"/>
    <w:basedOn w:val="Normal"/>
    <w:next w:val="Normal"/>
    <w:link w:val="Heading4Char"/>
    <w:uiPriority w:val="9"/>
    <w:unhideWhenUsed/>
    <w:qFormat/>
    <w:rsid w:val="00A559D7"/>
    <w:pPr>
      <w:spacing w:before="200" w:after="0"/>
      <w:outlineLvl w:val="3"/>
    </w:pPr>
    <w:rPr>
      <w:i/>
      <w:color w:val="1670A8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A31D2"/>
    <w:pPr>
      <w:pBdr>
        <w:bottom w:val="single" w:sz="6" w:space="1" w:color="1F97E1" w:themeColor="accent1"/>
      </w:pBdr>
      <w:spacing w:before="200" w:after="0"/>
      <w:outlineLvl w:val="4"/>
    </w:pPr>
    <w:rPr>
      <w:caps/>
      <w:color w:val="1670A8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A31D2"/>
    <w:pPr>
      <w:pBdr>
        <w:bottom w:val="dotted" w:sz="6" w:space="1" w:color="1F97E1" w:themeColor="accent1"/>
      </w:pBdr>
      <w:spacing w:before="200" w:after="0"/>
      <w:outlineLvl w:val="5"/>
    </w:pPr>
    <w:rPr>
      <w:caps/>
      <w:color w:val="1670A8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A31D2"/>
    <w:pPr>
      <w:spacing w:before="200" w:after="0"/>
      <w:outlineLvl w:val="6"/>
    </w:pPr>
    <w:rPr>
      <w:caps/>
      <w:color w:val="1670A8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31D2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31D2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vidinno 1 Char"/>
    <w:basedOn w:val="DefaultParagraphFont"/>
    <w:link w:val="Heading1"/>
    <w:uiPriority w:val="9"/>
    <w:rsid w:val="00165019"/>
    <w:rPr>
      <w:b/>
      <w:color w:val="FFFFFF" w:themeColor="background1"/>
      <w:spacing w:val="15"/>
      <w:sz w:val="28"/>
      <w:szCs w:val="22"/>
      <w:shd w:val="clear" w:color="auto" w:fill="1F97E1" w:themeFill="accent1"/>
    </w:rPr>
  </w:style>
  <w:style w:type="character" w:customStyle="1" w:styleId="Heading2Char">
    <w:name w:val="Heading 2 Char"/>
    <w:aliases w:val="Evidinno 2 Char"/>
    <w:basedOn w:val="DefaultParagraphFont"/>
    <w:link w:val="Heading2"/>
    <w:uiPriority w:val="9"/>
    <w:rsid w:val="00165019"/>
    <w:rPr>
      <w:color w:val="1F97E1" w:themeColor="accent1"/>
      <w:spacing w:val="15"/>
      <w:sz w:val="24"/>
      <w:shd w:val="clear" w:color="auto" w:fill="D2EAF9" w:themeFill="accent1" w:themeFillTint="33"/>
    </w:rPr>
  </w:style>
  <w:style w:type="character" w:customStyle="1" w:styleId="Heading3Char">
    <w:name w:val="Heading 3 Char"/>
    <w:aliases w:val="Evidinno 3 Char"/>
    <w:basedOn w:val="DefaultParagraphFont"/>
    <w:link w:val="Heading3"/>
    <w:uiPriority w:val="9"/>
    <w:rsid w:val="006B37E6"/>
    <w:rPr>
      <w:b/>
      <w:color w:val="0F4A70" w:themeColor="accent1" w:themeShade="7F"/>
      <w:spacing w:val="15"/>
      <w:sz w:val="22"/>
      <w:u w:val="single"/>
    </w:rPr>
  </w:style>
  <w:style w:type="character" w:customStyle="1" w:styleId="Heading4Char">
    <w:name w:val="Heading 4 Char"/>
    <w:aliases w:val="Evidinno 4 Char"/>
    <w:basedOn w:val="DefaultParagraphFont"/>
    <w:link w:val="Heading4"/>
    <w:uiPriority w:val="9"/>
    <w:rsid w:val="00A559D7"/>
    <w:rPr>
      <w:i/>
      <w:color w:val="1670A8" w:themeColor="accent1" w:themeShade="BF"/>
      <w:spacing w:val="1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rsid w:val="00CA31D2"/>
    <w:rPr>
      <w:caps/>
      <w:color w:val="1670A8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31D2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31D2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A31D2"/>
    <w:rPr>
      <w:b/>
      <w:bCs/>
      <w:color w:val="1670A8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CA31D2"/>
    <w:pPr>
      <w:spacing w:before="0" w:after="0"/>
    </w:pPr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31D2"/>
    <w:rPr>
      <w:rFonts w:asciiTheme="majorHAnsi" w:eastAsiaTheme="majorEastAsia" w:hAnsiTheme="majorHAnsi" w:cstheme="majorBidi"/>
      <w:caps/>
      <w:color w:val="1F97E1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D5"/>
    <w:pPr>
      <w:spacing w:before="0" w:after="500" w:line="240" w:lineRule="auto"/>
    </w:pPr>
    <w:rPr>
      <w:rFonts w:asciiTheme="majorHAnsi" w:hAnsiTheme="majorHAnsi"/>
      <w:i/>
      <w:caps/>
      <w:spacing w:val="10"/>
      <w:sz w:val="40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F006D5"/>
    <w:rPr>
      <w:rFonts w:asciiTheme="majorHAnsi" w:hAnsiTheme="majorHAnsi"/>
      <w:i/>
      <w:caps/>
      <w:spacing w:val="10"/>
      <w:sz w:val="40"/>
      <w:szCs w:val="21"/>
    </w:rPr>
  </w:style>
  <w:style w:type="character" w:styleId="Strong">
    <w:name w:val="Strong"/>
    <w:uiPriority w:val="22"/>
    <w:qFormat/>
    <w:rsid w:val="00CA31D2"/>
    <w:rPr>
      <w:b/>
      <w:bCs/>
    </w:rPr>
  </w:style>
  <w:style w:type="character" w:styleId="Emphasis">
    <w:name w:val="Emphasis"/>
    <w:uiPriority w:val="20"/>
    <w:qFormat/>
    <w:rsid w:val="00CA31D2"/>
    <w:rPr>
      <w:caps/>
      <w:color w:val="0F4A70" w:themeColor="accent1" w:themeShade="7F"/>
      <w:spacing w:val="5"/>
    </w:rPr>
  </w:style>
  <w:style w:type="paragraph" w:styleId="NoSpacing">
    <w:name w:val="No Spacing"/>
    <w:aliases w:val="Table"/>
    <w:basedOn w:val="Normal"/>
    <w:next w:val="Normal"/>
    <w:link w:val="NoSpacingChar"/>
    <w:uiPriority w:val="1"/>
    <w:qFormat/>
    <w:rsid w:val="00A559D7"/>
    <w:pPr>
      <w:spacing w:after="0" w:line="240" w:lineRule="auto"/>
    </w:pPr>
    <w:rPr>
      <w:b/>
      <w:color w:val="0F4B71" w:themeColor="accent1" w:themeShade="80"/>
      <w:u w:val="single"/>
    </w:rPr>
  </w:style>
  <w:style w:type="paragraph" w:styleId="Quote">
    <w:name w:val="Quote"/>
    <w:basedOn w:val="Normal"/>
    <w:next w:val="Normal"/>
    <w:link w:val="QuoteChar"/>
    <w:uiPriority w:val="29"/>
    <w:qFormat/>
    <w:rsid w:val="00CA31D2"/>
    <w:rPr>
      <w:i/>
      <w:iCs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A31D2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31D2"/>
    <w:pPr>
      <w:spacing w:before="240" w:after="240" w:line="240" w:lineRule="auto"/>
      <w:ind w:left="1080" w:right="1080"/>
      <w:jc w:val="center"/>
    </w:pPr>
    <w:rPr>
      <w:color w:val="1F97E1" w:themeColor="accent1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31D2"/>
    <w:rPr>
      <w:color w:val="1F97E1" w:themeColor="accent1"/>
      <w:sz w:val="24"/>
      <w:szCs w:val="24"/>
    </w:rPr>
  </w:style>
  <w:style w:type="character" w:styleId="SubtleEmphasis">
    <w:name w:val="Subtle Emphasis"/>
    <w:uiPriority w:val="19"/>
    <w:qFormat/>
    <w:rsid w:val="00CA31D2"/>
    <w:rPr>
      <w:i/>
      <w:iCs/>
      <w:color w:val="0F4A70" w:themeColor="accent1" w:themeShade="7F"/>
    </w:rPr>
  </w:style>
  <w:style w:type="character" w:styleId="IntenseEmphasis">
    <w:name w:val="Intense Emphasis"/>
    <w:uiPriority w:val="21"/>
    <w:qFormat/>
    <w:rsid w:val="00CA31D2"/>
    <w:rPr>
      <w:b/>
      <w:bCs/>
      <w:caps/>
      <w:color w:val="0F4A70" w:themeColor="accent1" w:themeShade="7F"/>
      <w:spacing w:val="10"/>
    </w:rPr>
  </w:style>
  <w:style w:type="character" w:styleId="SubtleReference">
    <w:name w:val="Subtle Reference"/>
    <w:uiPriority w:val="31"/>
    <w:qFormat/>
    <w:rsid w:val="00CA31D2"/>
    <w:rPr>
      <w:b/>
      <w:bCs/>
      <w:color w:val="1F97E1" w:themeColor="accent1"/>
    </w:rPr>
  </w:style>
  <w:style w:type="character" w:styleId="IntenseReference">
    <w:name w:val="Intense Reference"/>
    <w:uiPriority w:val="32"/>
    <w:qFormat/>
    <w:rsid w:val="00CA31D2"/>
    <w:rPr>
      <w:b/>
      <w:bCs/>
      <w:i/>
      <w:iCs/>
      <w:caps/>
      <w:color w:val="1F97E1" w:themeColor="accent1"/>
    </w:rPr>
  </w:style>
  <w:style w:type="character" w:styleId="BookTitle">
    <w:name w:val="Book Title"/>
    <w:uiPriority w:val="33"/>
    <w:qFormat/>
    <w:rsid w:val="00CA31D2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CA31D2"/>
    <w:pPr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31D2"/>
  </w:style>
  <w:style w:type="paragraph" w:styleId="Footer">
    <w:name w:val="footer"/>
    <w:basedOn w:val="Normal"/>
    <w:link w:val="FooterChar"/>
    <w:uiPriority w:val="99"/>
    <w:unhideWhenUsed/>
    <w:qFormat/>
    <w:rsid w:val="00CA31D2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31D2"/>
  </w:style>
  <w:style w:type="table" w:styleId="TableGrid">
    <w:name w:val="Table Grid"/>
    <w:basedOn w:val="TableNormal"/>
    <w:uiPriority w:val="39"/>
    <w:rsid w:val="00E72FD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aliases w:val="Table Char"/>
    <w:basedOn w:val="DefaultParagraphFont"/>
    <w:link w:val="NoSpacing"/>
    <w:uiPriority w:val="1"/>
    <w:rsid w:val="00A559D7"/>
    <w:rPr>
      <w:b/>
      <w:color w:val="0F4B71" w:themeColor="accent1" w:themeShade="80"/>
      <w:sz w:val="24"/>
      <w:u w:val="single"/>
    </w:rPr>
  </w:style>
  <w:style w:type="character" w:styleId="Hyperlink">
    <w:name w:val="Hyperlink"/>
    <w:basedOn w:val="DefaultParagraphFont"/>
    <w:uiPriority w:val="99"/>
    <w:unhideWhenUsed/>
    <w:rsid w:val="002554F9"/>
    <w:rPr>
      <w:color w:val="1F97E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2554F9"/>
    <w:rPr>
      <w:color w:val="2B579A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732F06"/>
    <w:rPr>
      <w:color w:val="808080"/>
    </w:rPr>
  </w:style>
  <w:style w:type="paragraph" w:styleId="TOC1">
    <w:name w:val="toc 1"/>
    <w:basedOn w:val="Normal"/>
    <w:next w:val="Normal"/>
    <w:autoRedefine/>
    <w:uiPriority w:val="39"/>
    <w:unhideWhenUsed/>
    <w:rsid w:val="002C3C8F"/>
    <w:pPr>
      <w:spacing w:after="10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C233C7"/>
    <w:pPr>
      <w:spacing w:after="100"/>
      <w:ind w:left="200"/>
    </w:pPr>
  </w:style>
  <w:style w:type="table" w:styleId="TableGridLight">
    <w:name w:val="Grid Table Light"/>
    <w:basedOn w:val="TableNormal"/>
    <w:uiPriority w:val="40"/>
    <w:rsid w:val="001D48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D48B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D48B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09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09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5F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5F0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F0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F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F0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586DCA"/>
    <w:rPr>
      <w:color w:val="538135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F220CD"/>
    <w:pPr>
      <w:spacing w:after="100"/>
      <w:ind w:left="48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6B71D2"/>
    <w:rPr>
      <w:color w:val="808080"/>
      <w:shd w:val="clear" w:color="auto" w:fill="E6E6E6"/>
    </w:rPr>
  </w:style>
  <w:style w:type="paragraph" w:styleId="ListParagraph">
    <w:name w:val="List Paragraph"/>
    <w:aliases w:val="Bullet 1,F5 List Paragraph,List Paragraph1,Dot pt,No Spacing1,List Paragraph Char Char Char,Indicator Text,Colorful List - Accent 11,Numbered Para 1,Bullet Points,MAIN CONTENT,List Paragraph12,Bullet Style,List Paragraph2,Normal numbered"/>
    <w:basedOn w:val="Normal"/>
    <w:link w:val="ListParagraphChar"/>
    <w:uiPriority w:val="34"/>
    <w:qFormat/>
    <w:rsid w:val="00183229"/>
    <w:pPr>
      <w:ind w:left="720"/>
      <w:contextualSpacing/>
    </w:pPr>
  </w:style>
  <w:style w:type="table" w:styleId="GridTable1Light-Accent2">
    <w:name w:val="Grid Table 1 Light Accent 2"/>
    <w:basedOn w:val="TableNormal"/>
    <w:uiPriority w:val="46"/>
    <w:rsid w:val="006D4B6D"/>
    <w:pPr>
      <w:spacing w:after="0" w:line="240" w:lineRule="auto"/>
    </w:pPr>
    <w:tblPr>
      <w:tblStyleRowBandSize w:val="1"/>
      <w:tblStyleColBandSize w:val="1"/>
      <w:tblBorders>
        <w:top w:val="single" w:sz="4" w:space="0" w:color="C8ED8D" w:themeColor="accent2" w:themeTint="66"/>
        <w:left w:val="single" w:sz="4" w:space="0" w:color="C8ED8D" w:themeColor="accent2" w:themeTint="66"/>
        <w:bottom w:val="single" w:sz="4" w:space="0" w:color="C8ED8D" w:themeColor="accent2" w:themeTint="66"/>
        <w:right w:val="single" w:sz="4" w:space="0" w:color="C8ED8D" w:themeColor="accent2" w:themeTint="66"/>
        <w:insideH w:val="single" w:sz="4" w:space="0" w:color="C8ED8D" w:themeColor="accent2" w:themeTint="66"/>
        <w:insideV w:val="single" w:sz="4" w:space="0" w:color="C8ED8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DE55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DE55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ediumGrid21">
    <w:name w:val="Medium Grid 21"/>
    <w:link w:val="MediumGrid2Char"/>
    <w:uiPriority w:val="1"/>
    <w:rsid w:val="009F3EFC"/>
    <w:pPr>
      <w:spacing w:before="0" w:after="0" w:line="240" w:lineRule="auto"/>
    </w:pPr>
    <w:rPr>
      <w:rFonts w:ascii="Calibri" w:eastAsia="Times New Roman" w:hAnsi="Calibri" w:cs="Times New Roman"/>
      <w:sz w:val="22"/>
      <w:szCs w:val="22"/>
      <w:lang w:val="en-US"/>
    </w:rPr>
  </w:style>
  <w:style w:type="character" w:customStyle="1" w:styleId="MediumGrid2Char">
    <w:name w:val="Medium Grid 2 Char"/>
    <w:link w:val="MediumGrid21"/>
    <w:uiPriority w:val="1"/>
    <w:rsid w:val="009F3EFC"/>
    <w:rPr>
      <w:rFonts w:ascii="Calibri" w:eastAsia="Times New Roman" w:hAnsi="Calibri" w:cs="Times New Roman"/>
      <w:sz w:val="22"/>
      <w:szCs w:val="22"/>
      <w:lang w:val="en-US"/>
    </w:rPr>
  </w:style>
  <w:style w:type="paragraph" w:customStyle="1" w:styleId="Subtitle2">
    <w:name w:val="Subtitle 2"/>
    <w:link w:val="Subtitle2Char"/>
    <w:qFormat/>
    <w:rsid w:val="00E25FB2"/>
    <w:pPr>
      <w:spacing w:after="0"/>
      <w:jc w:val="center"/>
    </w:pPr>
    <w:rPr>
      <w:rFonts w:asciiTheme="majorHAnsi" w:hAnsiTheme="majorHAnsi"/>
      <w:i/>
      <w:spacing w:val="10"/>
      <w:sz w:val="44"/>
      <w:szCs w:val="44"/>
    </w:rPr>
  </w:style>
  <w:style w:type="table" w:styleId="GridTable1Light">
    <w:name w:val="Grid Table 1 Light"/>
    <w:basedOn w:val="TableNormal"/>
    <w:uiPriority w:val="46"/>
    <w:rsid w:val="00F578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ubtitle2Char">
    <w:name w:val="Subtitle 2 Char"/>
    <w:basedOn w:val="SubtitleChar"/>
    <w:link w:val="Subtitle2"/>
    <w:rsid w:val="00E25FB2"/>
    <w:rPr>
      <w:rFonts w:asciiTheme="majorHAnsi" w:hAnsiTheme="majorHAnsi"/>
      <w:i/>
      <w:caps w:val="0"/>
      <w:spacing w:val="10"/>
      <w:sz w:val="44"/>
      <w:szCs w:val="44"/>
    </w:rPr>
  </w:style>
  <w:style w:type="character" w:customStyle="1" w:styleId="ListParagraphChar">
    <w:name w:val="List Paragraph Char"/>
    <w:aliases w:val="Bullet 1 Char,F5 List Paragraph Char,List Paragraph1 Char,Dot pt Char,No Spacing1 Char,List Paragraph Char Char Char Char,Indicator Text Char,Colorful List - Accent 11 Char,Numbered Para 1 Char,Bullet Points Char,MAIN CONTENT Char"/>
    <w:basedOn w:val="DefaultParagraphFont"/>
    <w:link w:val="ListParagraph"/>
    <w:uiPriority w:val="34"/>
    <w:rsid w:val="00751E3F"/>
    <w:rPr>
      <w:sz w:val="22"/>
    </w:rPr>
  </w:style>
  <w:style w:type="paragraph" w:customStyle="1" w:styleId="Default">
    <w:name w:val="Default"/>
    <w:rsid w:val="00F43BCE"/>
    <w:pPr>
      <w:autoSpaceDE w:val="0"/>
      <w:autoSpaceDN w:val="0"/>
      <w:adjustRightInd w:val="0"/>
      <w:spacing w:before="0"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B2118"/>
    <w:pPr>
      <w:spacing w:after="0"/>
    </w:pPr>
  </w:style>
  <w:style w:type="paragraph" w:customStyle="1" w:styleId="PHEHeading1">
    <w:name w:val="PHE Heading 1"/>
    <w:basedOn w:val="Normal"/>
    <w:next w:val="Normal"/>
    <w:link w:val="PHEHeading1Char"/>
    <w:qFormat/>
    <w:rsid w:val="008C708C"/>
    <w:pPr>
      <w:keepNext/>
      <w:spacing w:before="0" w:line="360" w:lineRule="auto"/>
      <w:jc w:val="both"/>
      <w:outlineLvl w:val="0"/>
    </w:pPr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character" w:customStyle="1" w:styleId="PHEHeading1Char">
    <w:name w:val="PHE Heading 1 Char"/>
    <w:link w:val="PHEHeading1"/>
    <w:rsid w:val="008C708C"/>
    <w:rPr>
      <w:rFonts w:asciiTheme="minorBidi" w:eastAsia="Times New Roman" w:hAnsiTheme="minorBidi" w:cs="Times New Roman"/>
      <w:b/>
      <w:color w:val="000000" w:themeColor="text1"/>
      <w:sz w:val="32"/>
      <w:szCs w:val="24"/>
      <w:u w:val="single"/>
      <w:lang w:val="en-US"/>
    </w:rPr>
  </w:style>
  <w:style w:type="paragraph" w:customStyle="1" w:styleId="BMSTableText">
    <w:name w:val="BMS Table Text"/>
    <w:link w:val="BMSTableTextChar"/>
    <w:rsid w:val="008C708C"/>
    <w:pPr>
      <w:tabs>
        <w:tab w:val="left" w:pos="360"/>
      </w:tabs>
      <w:spacing w:before="60" w:after="60" w:line="240" w:lineRule="auto"/>
      <w:jc w:val="center"/>
    </w:pPr>
    <w:rPr>
      <w:rFonts w:ascii="Times New Roman" w:eastAsia="Times New Roman" w:hAnsi="Times New Roman" w:cs="Times New Roman"/>
      <w:lang w:val="en-US"/>
    </w:rPr>
  </w:style>
  <w:style w:type="character" w:customStyle="1" w:styleId="BMSTableTextChar">
    <w:name w:val="BMS Table Text Char"/>
    <w:link w:val="BMSTableText"/>
    <w:rsid w:val="008C708C"/>
    <w:rPr>
      <w:rFonts w:ascii="Times New Roman" w:eastAsia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C708C"/>
    <w:pPr>
      <w:spacing w:before="0" w:after="0" w:line="240" w:lineRule="auto"/>
    </w:pPr>
    <w:rPr>
      <w:rFonts w:eastAsiaTheme="minorHAnsi"/>
      <w:color w:val="002060"/>
      <w:sz w:val="22"/>
      <w:szCs w:val="22"/>
      <w:lang w:val="en-US"/>
    </w:rPr>
    <w:tblPr>
      <w:tblStyleRowBandSize w:val="1"/>
      <w:tblStyleColBandSize w:val="1"/>
      <w:tblBorders>
        <w:top w:val="single" w:sz="8" w:space="0" w:color="002060"/>
        <w:left w:val="single" w:sz="8" w:space="0" w:color="002060"/>
        <w:bottom w:val="single" w:sz="8" w:space="0" w:color="002060"/>
        <w:right w:val="single" w:sz="8" w:space="0" w:color="002060"/>
        <w:insideH w:val="single" w:sz="8" w:space="0" w:color="002060"/>
        <w:insideV w:val="single" w:sz="8" w:space="0" w:color="002060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F97E1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  <w:tblStylePr w:type="band1Horz">
      <w:tblPr/>
      <w:tcPr>
        <w:tcBorders>
          <w:top w:val="single" w:sz="8" w:space="0" w:color="1F97E1" w:themeColor="accent1"/>
          <w:left w:val="single" w:sz="8" w:space="0" w:color="1F97E1" w:themeColor="accent1"/>
          <w:bottom w:val="single" w:sz="8" w:space="0" w:color="1F97E1" w:themeColor="accent1"/>
          <w:right w:val="single" w:sz="8" w:space="0" w:color="1F97E1" w:themeColor="accent1"/>
        </w:tcBorders>
      </w:tcPr>
    </w:tblStylePr>
  </w:style>
  <w:style w:type="paragraph" w:customStyle="1" w:styleId="PHENormal">
    <w:name w:val="PHE Normal"/>
    <w:basedOn w:val="Normal"/>
    <w:link w:val="PHENormalChar"/>
    <w:qFormat/>
    <w:rsid w:val="00CB02BB"/>
    <w:pPr>
      <w:spacing w:before="0" w:line="360" w:lineRule="auto"/>
      <w:jc w:val="both"/>
    </w:pPr>
    <w:rPr>
      <w:rFonts w:asciiTheme="minorBidi" w:eastAsia="Times New Roman" w:hAnsiTheme="minorBidi" w:cs="Times New Roman"/>
      <w:sz w:val="20"/>
      <w:szCs w:val="24"/>
      <w:lang w:val="en-US"/>
    </w:rPr>
  </w:style>
  <w:style w:type="character" w:customStyle="1" w:styleId="PHENormalChar">
    <w:name w:val="PHE Normal Char"/>
    <w:link w:val="PHENormal"/>
    <w:rsid w:val="00CB02BB"/>
    <w:rPr>
      <w:rFonts w:asciiTheme="minorBidi" w:eastAsia="Times New Roman" w:hAnsiTheme="minorBidi" w:cs="Times New Roman"/>
      <w:szCs w:val="24"/>
      <w:lang w:val="en-US"/>
    </w:rPr>
  </w:style>
  <w:style w:type="paragraph" w:customStyle="1" w:styleId="TableNormalPara">
    <w:name w:val="Table Normal Para"/>
    <w:basedOn w:val="Normal"/>
    <w:uiPriority w:val="99"/>
    <w:rsid w:val="00AC4901"/>
    <w:pPr>
      <w:spacing w:before="0" w:after="120" w:line="240" w:lineRule="auto"/>
    </w:pPr>
    <w:rPr>
      <w:rFonts w:asciiTheme="minorBidi" w:eastAsia="Times New Roman" w:hAnsiTheme="minorBidi" w:cs="Times New Roman"/>
      <w:sz w:val="20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874358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D5419"/>
    <w:pPr>
      <w:spacing w:before="0" w:after="0" w:line="240" w:lineRule="auto"/>
    </w:pPr>
    <w:rPr>
      <w:sz w:val="22"/>
    </w:rPr>
  </w:style>
  <w:style w:type="character" w:customStyle="1" w:styleId="NormaltextChar">
    <w:name w:val="Normal text Char"/>
    <w:basedOn w:val="DefaultParagraphFont"/>
    <w:link w:val="Normaltext"/>
    <w:locked/>
    <w:rsid w:val="00AD3683"/>
    <w:rPr>
      <w:rFonts w:asciiTheme="majorHAnsi" w:eastAsia="Times New Roman" w:hAnsiTheme="majorHAnsi" w:cs="Times New Roman"/>
      <w:sz w:val="24"/>
      <w:szCs w:val="24"/>
    </w:rPr>
  </w:style>
  <w:style w:type="paragraph" w:customStyle="1" w:styleId="Normaltext">
    <w:name w:val="Normal text"/>
    <w:basedOn w:val="Normal"/>
    <w:link w:val="NormaltextChar"/>
    <w:qFormat/>
    <w:rsid w:val="00AD3683"/>
    <w:pPr>
      <w:spacing w:before="0" w:after="0" w:line="240" w:lineRule="auto"/>
      <w:jc w:val="both"/>
    </w:pPr>
    <w:rPr>
      <w:rFonts w:asciiTheme="majorHAnsi" w:eastAsia="Times New Roman" w:hAnsiTheme="majorHAns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40B60"/>
    <w:pPr>
      <w:spacing w:after="0"/>
      <w:jc w:val="center"/>
    </w:pPr>
    <w:rPr>
      <w:rFonts w:ascii="Helvetica" w:hAnsi="Helvetica" w:cs="Helvetica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0B60"/>
    <w:rPr>
      <w:rFonts w:ascii="Helvetica" w:hAnsi="Helvetica" w:cs="Helvetica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40B60"/>
    <w:pPr>
      <w:spacing w:line="240" w:lineRule="auto"/>
    </w:pPr>
    <w:rPr>
      <w:rFonts w:ascii="Helvetica" w:hAnsi="Helvetica" w:cs="Helvetica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40B60"/>
    <w:rPr>
      <w:rFonts w:ascii="Helvetica" w:hAnsi="Helvetica" w:cs="Helvetica"/>
      <w:sz w:val="22"/>
      <w:lang w:val="en-US"/>
    </w:rPr>
  </w:style>
  <w:style w:type="table" w:styleId="ListTable6Colorful-Accent3">
    <w:name w:val="List Table 6 Colorful Accent 3"/>
    <w:basedOn w:val="TableNormal"/>
    <w:uiPriority w:val="51"/>
    <w:rsid w:val="00055ED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055ED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88528B"/>
    <w:pPr>
      <w:spacing w:beforeAutospacing="1" w:after="100" w:afterAutospacing="1" w:line="240" w:lineRule="auto"/>
    </w:pPr>
    <w:rPr>
      <w:rFonts w:ascii="Calibri" w:eastAsiaTheme="minorHAnsi" w:hAnsi="Calibri" w:cs="Calibri"/>
      <w:szCs w:val="22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621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8244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3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644870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9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943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1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4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23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8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85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7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78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8755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12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3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2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52352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4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84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94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93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00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2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8828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4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51541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0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20284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6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72606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3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8215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4767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45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5650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6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7645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1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273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3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4954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0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64575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8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743678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22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804642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262900">
          <w:marLeft w:val="188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7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50315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9883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8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435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05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958608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3909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17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251394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04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4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8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49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66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721860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78783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06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81362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6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37174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0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98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35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82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64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59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927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341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011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3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649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693007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689426">
          <w:marLeft w:val="126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742526">
          <w:marLeft w:val="116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65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vidinn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1F97E1"/>
      </a:accent1>
      <a:accent2>
        <a:srgbClr val="6B9E18"/>
      </a:accent2>
      <a:accent3>
        <a:srgbClr val="A5A5A5"/>
      </a:accent3>
      <a:accent4>
        <a:srgbClr val="1F97CD"/>
      </a:accent4>
      <a:accent5>
        <a:srgbClr val="6DAA2D"/>
      </a:accent5>
      <a:accent6>
        <a:srgbClr val="92D050"/>
      </a:accent6>
      <a:hlink>
        <a:srgbClr val="1F97E1"/>
      </a:hlink>
      <a:folHlink>
        <a:srgbClr val="538135"/>
      </a:folHlink>
    </a:clrScheme>
    <a:fontScheme name="Custom 1">
      <a:majorFont>
        <a:latin typeface="Helvetica"/>
        <a:ea typeface=""/>
        <a:cs typeface=""/>
      </a:majorFont>
      <a:minorFont>
        <a:latin typeface="Helvetic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110F83AF08ED4DA6B5284735A720C4" ma:contentTypeVersion="4" ma:contentTypeDescription="Create a new document." ma:contentTypeScope="" ma:versionID="9f721d3d578f5bc34a72b6b962f9645b">
  <xsd:schema xmlns:xsd="http://www.w3.org/2001/XMLSchema" xmlns:xs="http://www.w3.org/2001/XMLSchema" xmlns:p="http://schemas.microsoft.com/office/2006/metadata/properties" xmlns:ns2="f5a807a8-76b9-42ee-842a-5a01b5e180c1" targetNamespace="http://schemas.microsoft.com/office/2006/metadata/properties" ma:root="true" ma:fieldsID="d0a796faa4e78fe53fcbf8b22142bfcf" ns2:_="">
    <xsd:import namespace="f5a807a8-76b9-42ee-842a-5a01b5e180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a807a8-76b9-42ee-842a-5a01b5e180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A789EAB1-0A32-48FF-A680-E721AD54F6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EEBA7B-B805-48A3-8D32-799E62D71AE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A97FA9D-C01F-485A-86AF-F226C5B764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a807a8-76b9-42ee-842a-5a01b5e180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F9B3AB0-07CB-4654-BBA3-671D0F5C6D4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ny Portfolio</vt:lpstr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ny Portfolio</dc:title>
  <dc:subject>[Document Subtitle]</dc:subject>
  <dc:creator>Mir</dc:creator>
  <cp:keywords/>
  <dc:description/>
  <cp:lastModifiedBy>Nishu Nishu</cp:lastModifiedBy>
  <cp:revision>6</cp:revision>
  <cp:lastPrinted>2017-07-23T00:11:00Z</cp:lastPrinted>
  <dcterms:created xsi:type="dcterms:W3CDTF">2021-10-19T21:37:00Z</dcterms:created>
  <dcterms:modified xsi:type="dcterms:W3CDTF">2021-10-19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110F83AF08ED4DA6B5284735A720C4</vt:lpwstr>
  </property>
</Properties>
</file>